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616130" w14:textId="0925CA1C" w:rsidR="00A93032" w:rsidRDefault="00A93032" w:rsidP="00A93032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upplementary Table </w:t>
      </w:r>
      <w:r w:rsidR="00E87B7A">
        <w:rPr>
          <w:rFonts w:ascii="Arial" w:hAnsi="Arial" w:cs="Arial"/>
          <w:lang w:val="en-US"/>
        </w:rPr>
        <w:t>4</w:t>
      </w:r>
      <w:r>
        <w:rPr>
          <w:rFonts w:ascii="Arial" w:hAnsi="Arial" w:cs="Arial"/>
          <w:lang w:val="en-US"/>
        </w:rPr>
        <w:t>: ANOVA results for different time periods, explaining the dependency of different</w:t>
      </w:r>
      <w:bookmarkStart w:id="0" w:name="_GoBack"/>
      <w:bookmarkEnd w:id="0"/>
      <w:r>
        <w:rPr>
          <w:rFonts w:ascii="Arial" w:hAnsi="Arial" w:cs="Arial"/>
          <w:lang w:val="en-US"/>
        </w:rPr>
        <w:t xml:space="preserve"> faunal taxa on the environmental parameters "habitat" and "litter" after 1 month (A), 6 months (B), and 12 months (C).</w:t>
      </w:r>
    </w:p>
    <w:tbl>
      <w:tblPr>
        <w:tblW w:w="640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6"/>
        <w:gridCol w:w="2642"/>
        <w:gridCol w:w="1060"/>
        <w:gridCol w:w="420"/>
        <w:gridCol w:w="980"/>
        <w:gridCol w:w="880"/>
      </w:tblGrid>
      <w:tr w:rsidR="00115CC1" w:rsidRPr="00115CC1" w14:paraId="378D549B" w14:textId="77777777" w:rsidTr="00115CC1">
        <w:trPr>
          <w:trHeight w:val="413"/>
        </w:trPr>
        <w:tc>
          <w:tcPr>
            <w:tcW w:w="30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A9643F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64A60"/>
                <w:sz w:val="32"/>
                <w:szCs w:val="32"/>
                <w:lang w:eastAsia="de-DE"/>
              </w:rPr>
            </w:pPr>
            <w:r w:rsidRPr="00115CC1">
              <w:rPr>
                <w:rFonts w:ascii="Arial" w:eastAsia="Times New Roman" w:hAnsi="Arial" w:cs="Arial"/>
                <w:b/>
                <w:bCs/>
                <w:color w:val="264A60"/>
                <w:sz w:val="32"/>
                <w:szCs w:val="32"/>
                <w:lang w:eastAsia="de-DE"/>
              </w:rPr>
              <w:t>A: 1 month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77BA7C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SS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3A175D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df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9F2F58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E7ED75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p</w:t>
            </w:r>
          </w:p>
        </w:tc>
      </w:tr>
      <w:tr w:rsidR="00115CC1" w:rsidRPr="00115CC1" w14:paraId="423F8A95" w14:textId="77777777" w:rsidTr="00115CC1">
        <w:trPr>
          <w:trHeight w:val="330"/>
        </w:trPr>
        <w:tc>
          <w:tcPr>
            <w:tcW w:w="4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3F39381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habitat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E837E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Acarin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6B7E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333.4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77D8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86B7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1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EDE1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348</w:t>
            </w:r>
          </w:p>
        </w:tc>
      </w:tr>
      <w:tr w:rsidR="00115CC1" w:rsidRPr="00115CC1" w14:paraId="39A76962" w14:textId="77777777" w:rsidTr="00115CC1">
        <w:trPr>
          <w:trHeight w:val="54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B458AA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A1FC4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Amphipoda</w:t>
            </w: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br/>
              <w:t xml:space="preserve">     (</w:t>
            </w:r>
            <w:r w:rsidRPr="00115CC1">
              <w:rPr>
                <w:rFonts w:ascii="Arial" w:eastAsia="Times New Roman" w:hAnsi="Arial" w:cs="Arial"/>
                <w:i/>
                <w:iCs/>
                <w:color w:val="264A60"/>
                <w:sz w:val="20"/>
                <w:szCs w:val="20"/>
                <w:lang w:eastAsia="de-DE"/>
              </w:rPr>
              <w:t>Orchestia gryllus</w:t>
            </w: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169E8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0.4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E2F7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F6F9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1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6EBF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350</w:t>
            </w:r>
          </w:p>
        </w:tc>
      </w:tr>
      <w:tr w:rsidR="00115CC1" w:rsidRPr="00115CC1" w14:paraId="4838833D" w14:textId="77777777" w:rsidTr="00115CC1">
        <w:trPr>
          <w:trHeight w:val="33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829FD4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A6FF1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Arachnid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47EB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1.1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4D444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22FF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2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78DC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076</w:t>
            </w:r>
          </w:p>
        </w:tc>
      </w:tr>
      <w:tr w:rsidR="00115CC1" w:rsidRPr="00115CC1" w14:paraId="7FFB096C" w14:textId="77777777" w:rsidTr="00115CC1">
        <w:trPr>
          <w:trHeight w:val="33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0F838B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630CE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Chilopod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295A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0.1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E255A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BEEBA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2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17E1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143</w:t>
            </w:r>
          </w:p>
        </w:tc>
      </w:tr>
      <w:tr w:rsidR="00115CC1" w:rsidRPr="00115CC1" w14:paraId="718093D8" w14:textId="77777777" w:rsidTr="00115CC1">
        <w:trPr>
          <w:trHeight w:val="33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A569A5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2D10E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AF86D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4.1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4E7B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9933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1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358A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186</w:t>
            </w:r>
          </w:p>
        </w:tc>
      </w:tr>
      <w:tr w:rsidR="00115CC1" w:rsidRPr="00115CC1" w14:paraId="34EF00D5" w14:textId="77777777" w:rsidTr="00115CC1">
        <w:trPr>
          <w:trHeight w:val="33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B4C5D2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5E8F8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Collembol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70A5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25.2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6234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92CD2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1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5C83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290</w:t>
            </w:r>
          </w:p>
        </w:tc>
      </w:tr>
      <w:tr w:rsidR="00115CC1" w:rsidRPr="00115CC1" w14:paraId="25B6185D" w14:textId="77777777" w:rsidTr="00115CC1">
        <w:trPr>
          <w:trHeight w:val="54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FFACCA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4B12E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Decapoda</w:t>
            </w: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br/>
              <w:t xml:space="preserve">     (</w:t>
            </w:r>
            <w:r w:rsidRPr="00115CC1">
              <w:rPr>
                <w:rFonts w:ascii="Arial" w:eastAsia="Times New Roman" w:hAnsi="Arial" w:cs="Arial"/>
                <w:i/>
                <w:iCs/>
                <w:color w:val="264A60"/>
                <w:sz w:val="20"/>
                <w:szCs w:val="20"/>
                <w:lang w:eastAsia="de-DE"/>
              </w:rPr>
              <w:t>Armases cinereum</w:t>
            </w: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E57C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0.4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9B398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B971F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1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17659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210</w:t>
            </w:r>
          </w:p>
        </w:tc>
      </w:tr>
      <w:tr w:rsidR="00115CC1" w:rsidRPr="00115CC1" w14:paraId="2292C88F" w14:textId="77777777" w:rsidTr="00115CC1">
        <w:trPr>
          <w:trHeight w:val="33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D16E11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86A8D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Dipteran larva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7E09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94.8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FECE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EF04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2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3F8D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085</w:t>
            </w:r>
          </w:p>
        </w:tc>
      </w:tr>
      <w:tr w:rsidR="00115CC1" w:rsidRPr="00115CC1" w14:paraId="01322688" w14:textId="77777777" w:rsidTr="00115CC1">
        <w:trPr>
          <w:trHeight w:val="54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24E299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600D1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Gastropoda</w:t>
            </w: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br/>
              <w:t xml:space="preserve">     (</w:t>
            </w:r>
            <w:r w:rsidRPr="00115CC1">
              <w:rPr>
                <w:rFonts w:ascii="Arial" w:eastAsia="Times New Roman" w:hAnsi="Arial" w:cs="Arial"/>
                <w:i/>
                <w:iCs/>
                <w:color w:val="264A60"/>
                <w:sz w:val="20"/>
                <w:szCs w:val="20"/>
                <w:lang w:eastAsia="de-DE"/>
              </w:rPr>
              <w:t>Melampus bidentatus</w:t>
            </w: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27DE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1981.6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85699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1B73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19.2     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EBE3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&lt;0.001</w:t>
            </w:r>
          </w:p>
        </w:tc>
      </w:tr>
      <w:tr w:rsidR="00115CC1" w:rsidRPr="00115CC1" w14:paraId="79BF545F" w14:textId="77777777" w:rsidTr="00115CC1">
        <w:trPr>
          <w:trHeight w:val="33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FCD252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D865B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Hymenopter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2C18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0.3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8929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A7B6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C555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356</w:t>
            </w:r>
          </w:p>
        </w:tc>
      </w:tr>
      <w:tr w:rsidR="00115CC1" w:rsidRPr="00115CC1" w14:paraId="2BD9D0BB" w14:textId="77777777" w:rsidTr="00115CC1">
        <w:trPr>
          <w:trHeight w:val="33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14C283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6FB21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Isopod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C4CF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1.4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E5EE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FC629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2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DF8B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088</w:t>
            </w:r>
          </w:p>
        </w:tc>
      </w:tr>
      <w:tr w:rsidR="00115CC1" w:rsidRPr="00115CC1" w14:paraId="65A31AC0" w14:textId="77777777" w:rsidTr="00115CC1">
        <w:trPr>
          <w:trHeight w:val="33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296BE0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C5753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Nematod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FB05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0.1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D000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5A08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2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AA10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143</w:t>
            </w:r>
          </w:p>
        </w:tc>
      </w:tr>
      <w:tr w:rsidR="00115CC1" w:rsidRPr="00115CC1" w14:paraId="3FFEA2CE" w14:textId="77777777" w:rsidTr="00115CC1">
        <w:trPr>
          <w:trHeight w:val="33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462A2A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C751C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Pseudoscorpion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8393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0.6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4E0F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5D01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2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CDB1D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078</w:t>
            </w:r>
          </w:p>
        </w:tc>
      </w:tr>
      <w:tr w:rsidR="00115CC1" w:rsidRPr="00115CC1" w14:paraId="268711A8" w14:textId="77777777" w:rsidTr="00115CC1">
        <w:trPr>
          <w:trHeight w:val="33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B88650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057DDD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"Others"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A2FBF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116.0    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68F86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CD90E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3.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FAB9A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054</w:t>
            </w:r>
          </w:p>
        </w:tc>
      </w:tr>
      <w:tr w:rsidR="00115CC1" w:rsidRPr="00115CC1" w14:paraId="547408C4" w14:textId="77777777" w:rsidTr="00115CC1">
        <w:trPr>
          <w:trHeight w:val="330"/>
        </w:trPr>
        <w:tc>
          <w:tcPr>
            <w:tcW w:w="4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6BD2449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litter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5DE95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Acarin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E0B4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6.1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4CC7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6401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861FD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843</w:t>
            </w:r>
          </w:p>
        </w:tc>
      </w:tr>
      <w:tr w:rsidR="00115CC1" w:rsidRPr="00115CC1" w14:paraId="07C0F22E" w14:textId="77777777" w:rsidTr="00115CC1">
        <w:trPr>
          <w:trHeight w:val="54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812997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525ED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Amphipoda</w:t>
            </w: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br/>
              <w:t xml:space="preserve">     (</w:t>
            </w:r>
            <w:r w:rsidRPr="00115CC1">
              <w:rPr>
                <w:rFonts w:ascii="Arial" w:eastAsia="Times New Roman" w:hAnsi="Arial" w:cs="Arial"/>
                <w:i/>
                <w:iCs/>
                <w:color w:val="264A60"/>
                <w:sz w:val="20"/>
                <w:szCs w:val="20"/>
                <w:lang w:eastAsia="de-DE"/>
              </w:rPr>
              <w:t>Orchestia gryllus</w:t>
            </w: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C50D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0.1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046EE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160A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067F5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797</w:t>
            </w:r>
          </w:p>
        </w:tc>
      </w:tr>
      <w:tr w:rsidR="00115CC1" w:rsidRPr="00115CC1" w14:paraId="3EE2AB3F" w14:textId="77777777" w:rsidTr="00115CC1">
        <w:trPr>
          <w:trHeight w:val="33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178FD4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56592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Arachnid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7CA9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0.9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4B84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2E4EA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4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B64F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035</w:t>
            </w:r>
          </w:p>
        </w:tc>
      </w:tr>
      <w:tr w:rsidR="00115CC1" w:rsidRPr="00115CC1" w14:paraId="45708DF2" w14:textId="77777777" w:rsidTr="00115CC1">
        <w:trPr>
          <w:trHeight w:val="33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D072B8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DC6BA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Chilopod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84CA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0.0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3492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969D4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CAF8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1.000</w:t>
            </w:r>
          </w:p>
        </w:tc>
      </w:tr>
      <w:tr w:rsidR="00115CC1" w:rsidRPr="00115CC1" w14:paraId="0CCFFFF4" w14:textId="77777777" w:rsidTr="00115CC1">
        <w:trPr>
          <w:trHeight w:val="33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024E71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7EA25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3D8C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3.6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EEDC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7674F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3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FF10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088</w:t>
            </w:r>
          </w:p>
        </w:tc>
      </w:tr>
      <w:tr w:rsidR="00115CC1" w:rsidRPr="00115CC1" w14:paraId="3B89EB7F" w14:textId="77777777" w:rsidTr="00115CC1">
        <w:trPr>
          <w:trHeight w:val="33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9ADFED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D47FD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Collembol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73EE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1.7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1BB9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4CC3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DCC3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683</w:t>
            </w:r>
          </w:p>
        </w:tc>
      </w:tr>
      <w:tr w:rsidR="00115CC1" w:rsidRPr="00115CC1" w14:paraId="772CD75D" w14:textId="77777777" w:rsidTr="00115CC1">
        <w:trPr>
          <w:trHeight w:val="54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1C4BFE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C157C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Decapoda</w:t>
            </w: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br/>
              <w:t xml:space="preserve">     (</w:t>
            </w:r>
            <w:r w:rsidRPr="00115CC1">
              <w:rPr>
                <w:rFonts w:ascii="Arial" w:eastAsia="Times New Roman" w:hAnsi="Arial" w:cs="Arial"/>
                <w:i/>
                <w:iCs/>
                <w:color w:val="264A60"/>
                <w:sz w:val="20"/>
                <w:szCs w:val="20"/>
                <w:lang w:eastAsia="de-DE"/>
              </w:rPr>
              <w:t>Armases cinereum</w:t>
            </w: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F118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0.1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DE4B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9C0B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01FB1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529</w:t>
            </w:r>
          </w:p>
        </w:tc>
      </w:tr>
      <w:tr w:rsidR="00115CC1" w:rsidRPr="00115CC1" w14:paraId="6305BDAB" w14:textId="77777777" w:rsidTr="00115CC1">
        <w:trPr>
          <w:trHeight w:val="33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4EF39D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48603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Dipteran larva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C881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42.0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C52C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DE754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2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39CA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137</w:t>
            </w:r>
          </w:p>
        </w:tc>
      </w:tr>
      <w:tr w:rsidR="00115CC1" w:rsidRPr="00115CC1" w14:paraId="41F9E6B1" w14:textId="77777777" w:rsidTr="00115CC1">
        <w:trPr>
          <w:trHeight w:val="54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4A274E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2C18A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Gastropoda</w:t>
            </w: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br/>
              <w:t xml:space="preserve">     (</w:t>
            </w:r>
            <w:r w:rsidRPr="00115CC1">
              <w:rPr>
                <w:rFonts w:ascii="Arial" w:eastAsia="Times New Roman" w:hAnsi="Arial" w:cs="Arial"/>
                <w:i/>
                <w:iCs/>
                <w:color w:val="264A60"/>
                <w:sz w:val="20"/>
                <w:szCs w:val="20"/>
                <w:lang w:eastAsia="de-DE"/>
              </w:rPr>
              <w:t>Melampus bidentatus</w:t>
            </w: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9BAF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24.5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462B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9EEF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2353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493</w:t>
            </w:r>
          </w:p>
        </w:tc>
      </w:tr>
      <w:tr w:rsidR="00115CC1" w:rsidRPr="00115CC1" w14:paraId="2C456C2E" w14:textId="77777777" w:rsidTr="00115CC1">
        <w:trPr>
          <w:trHeight w:val="33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13EF57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1AAAE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Hymenopter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B964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0.2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E058C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7ABFD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1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E0AE9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242</w:t>
            </w:r>
          </w:p>
        </w:tc>
      </w:tr>
      <w:tr w:rsidR="00115CC1" w:rsidRPr="00115CC1" w14:paraId="52D6574E" w14:textId="77777777" w:rsidTr="00115CC1">
        <w:trPr>
          <w:trHeight w:val="33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53EAE3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6FFEC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Isopod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EB82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0.0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BADEC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0C73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902F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1.000</w:t>
            </w:r>
          </w:p>
        </w:tc>
      </w:tr>
      <w:tr w:rsidR="00115CC1" w:rsidRPr="00115CC1" w14:paraId="3A1B469D" w14:textId="77777777" w:rsidTr="00115CC1">
        <w:trPr>
          <w:trHeight w:val="33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E02B79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07628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Nematod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B506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0.0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6E83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6E6F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5FCF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1.000</w:t>
            </w:r>
          </w:p>
        </w:tc>
      </w:tr>
      <w:tr w:rsidR="00115CC1" w:rsidRPr="00115CC1" w14:paraId="32A950A6" w14:textId="77777777" w:rsidTr="00115CC1">
        <w:trPr>
          <w:trHeight w:val="33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70DAA4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09BBF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Pseudoscorpion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C3E1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0.1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723F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96C1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48F8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723</w:t>
            </w:r>
          </w:p>
        </w:tc>
      </w:tr>
      <w:tr w:rsidR="00115CC1" w:rsidRPr="00115CC1" w14:paraId="1BF5457D" w14:textId="77777777" w:rsidTr="00115CC1">
        <w:trPr>
          <w:trHeight w:val="33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87C234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320CD3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"Others"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2BC84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37.6    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6E0D5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C0CCB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1.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3912D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165</w:t>
            </w:r>
          </w:p>
        </w:tc>
      </w:tr>
      <w:tr w:rsidR="00115CC1" w:rsidRPr="00115CC1" w14:paraId="49AD1DC7" w14:textId="77777777" w:rsidTr="00115CC1">
        <w:trPr>
          <w:trHeight w:val="330"/>
        </w:trPr>
        <w:tc>
          <w:tcPr>
            <w:tcW w:w="4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B779398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habitat X litter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5F720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Acarin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65659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526.3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B785C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4E12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1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CAB3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192</w:t>
            </w:r>
          </w:p>
        </w:tc>
      </w:tr>
      <w:tr w:rsidR="00115CC1" w:rsidRPr="00115CC1" w14:paraId="22E85351" w14:textId="77777777" w:rsidTr="00115CC1">
        <w:trPr>
          <w:trHeight w:val="51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5C3296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D6F6C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Amphipoda</w:t>
            </w: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br/>
              <w:t xml:space="preserve">     (</w:t>
            </w:r>
            <w:r w:rsidRPr="00115CC1">
              <w:rPr>
                <w:rFonts w:ascii="Arial" w:eastAsia="Times New Roman" w:hAnsi="Arial" w:cs="Arial"/>
                <w:i/>
                <w:iCs/>
                <w:color w:val="264A60"/>
                <w:sz w:val="20"/>
                <w:szCs w:val="20"/>
                <w:lang w:eastAsia="de-DE"/>
              </w:rPr>
              <w:t>Orchestia gryllus</w:t>
            </w: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4E4A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0.1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2E5F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C2E8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3AA9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767</w:t>
            </w:r>
          </w:p>
        </w:tc>
      </w:tr>
      <w:tr w:rsidR="00115CC1" w:rsidRPr="00115CC1" w14:paraId="65B953BA" w14:textId="77777777" w:rsidTr="00115CC1">
        <w:trPr>
          <w:trHeight w:val="33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D10FCF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859AF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Arachnid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4E1D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0.7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8994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4A8DD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1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F05AB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172</w:t>
            </w:r>
          </w:p>
        </w:tc>
      </w:tr>
      <w:tr w:rsidR="00115CC1" w:rsidRPr="00115CC1" w14:paraId="0F6F4598" w14:textId="77777777" w:rsidTr="00115CC1">
        <w:trPr>
          <w:trHeight w:val="33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CDE1E9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06B3B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Chilopod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8A20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0.0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5E9B5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96CE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D0C57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1.000</w:t>
            </w:r>
          </w:p>
        </w:tc>
      </w:tr>
      <w:tr w:rsidR="00115CC1" w:rsidRPr="00115CC1" w14:paraId="7F485398" w14:textId="77777777" w:rsidTr="00115CC1">
        <w:trPr>
          <w:trHeight w:val="33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CD7F7B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0726A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23974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0.4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F52C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979E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93AFA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859</w:t>
            </w:r>
          </w:p>
        </w:tc>
      </w:tr>
      <w:tr w:rsidR="00115CC1" w:rsidRPr="00115CC1" w14:paraId="5FE9E9B5" w14:textId="77777777" w:rsidTr="00115CC1">
        <w:trPr>
          <w:trHeight w:val="33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BBF910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EA49F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Collembol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E1805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9.5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2A64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2F77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0F313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622</w:t>
            </w:r>
          </w:p>
        </w:tc>
      </w:tr>
      <w:tr w:rsidR="00115CC1" w:rsidRPr="00115CC1" w14:paraId="68620848" w14:textId="77777777" w:rsidTr="00115CC1">
        <w:trPr>
          <w:trHeight w:val="51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B79B5F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06474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Decapoda</w:t>
            </w: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br/>
              <w:t xml:space="preserve">     (</w:t>
            </w:r>
            <w:r w:rsidRPr="00115CC1">
              <w:rPr>
                <w:rFonts w:ascii="Arial" w:eastAsia="Times New Roman" w:hAnsi="Arial" w:cs="Arial"/>
                <w:i/>
                <w:iCs/>
                <w:color w:val="264A60"/>
                <w:sz w:val="20"/>
                <w:szCs w:val="20"/>
                <w:lang w:eastAsia="de-DE"/>
              </w:rPr>
              <w:t>Armases cinereum</w:t>
            </w: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A80EA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0.1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9BD9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C3FF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70AB1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672</w:t>
            </w:r>
          </w:p>
        </w:tc>
      </w:tr>
      <w:tr w:rsidR="00115CC1" w:rsidRPr="00115CC1" w14:paraId="77EF43F1" w14:textId="77777777" w:rsidTr="00115CC1">
        <w:trPr>
          <w:trHeight w:val="33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E4A626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6BA2C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Dipteran larva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16ED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80.8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8659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3CEBC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2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EA4C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121</w:t>
            </w:r>
          </w:p>
        </w:tc>
      </w:tr>
      <w:tr w:rsidR="00115CC1" w:rsidRPr="00115CC1" w14:paraId="521DEC0A" w14:textId="77777777" w:rsidTr="00115CC1">
        <w:trPr>
          <w:trHeight w:val="51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0E68B1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316C2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Gastropoda</w:t>
            </w: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br/>
              <w:t xml:space="preserve">     (</w:t>
            </w:r>
            <w:r w:rsidRPr="00115CC1">
              <w:rPr>
                <w:rFonts w:ascii="Arial" w:eastAsia="Times New Roman" w:hAnsi="Arial" w:cs="Arial"/>
                <w:i/>
                <w:iCs/>
                <w:color w:val="264A60"/>
                <w:sz w:val="20"/>
                <w:szCs w:val="20"/>
                <w:lang w:eastAsia="de-DE"/>
              </w:rPr>
              <w:t>Melampus bidentatus</w:t>
            </w: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CDCC2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91.6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DAE82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C7542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627B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416</w:t>
            </w:r>
          </w:p>
        </w:tc>
      </w:tr>
      <w:tr w:rsidR="00115CC1" w:rsidRPr="00115CC1" w14:paraId="4511E5A2" w14:textId="77777777" w:rsidTr="00115CC1">
        <w:trPr>
          <w:trHeight w:val="33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F50FED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0DE33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Hymenopter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21F7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0.4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FFF6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442E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1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5AF2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254</w:t>
            </w:r>
          </w:p>
        </w:tc>
      </w:tr>
      <w:tr w:rsidR="00115CC1" w:rsidRPr="00115CC1" w14:paraId="65F8C4F0" w14:textId="77777777" w:rsidTr="00115CC1">
        <w:trPr>
          <w:trHeight w:val="33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A34B18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4D05A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Isopod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F779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0.1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78A37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E2EBB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921A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857</w:t>
            </w:r>
          </w:p>
        </w:tc>
      </w:tr>
      <w:tr w:rsidR="00115CC1" w:rsidRPr="00115CC1" w14:paraId="516909DA" w14:textId="77777777" w:rsidTr="00115CC1">
        <w:trPr>
          <w:trHeight w:val="33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A80EB2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87E88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Nematod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0644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0.0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36E5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C103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3776B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1.000</w:t>
            </w:r>
          </w:p>
        </w:tc>
      </w:tr>
      <w:tr w:rsidR="00115CC1" w:rsidRPr="00115CC1" w14:paraId="48CD16EA" w14:textId="77777777" w:rsidTr="00115CC1">
        <w:trPr>
          <w:trHeight w:val="33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ABE30F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2A1BE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Pseudoscorpion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3FA6C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0.1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D994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9BC29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44FFC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881</w:t>
            </w:r>
          </w:p>
        </w:tc>
      </w:tr>
      <w:tr w:rsidR="00115CC1" w:rsidRPr="00115CC1" w14:paraId="6460E93E" w14:textId="77777777" w:rsidTr="00115CC1">
        <w:trPr>
          <w:trHeight w:val="33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F4FAD3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477F78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"Others"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1DA2A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42.9    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B403E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C7333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1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C3BDB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331</w:t>
            </w:r>
          </w:p>
        </w:tc>
      </w:tr>
    </w:tbl>
    <w:p w14:paraId="6BDA2E0D" w14:textId="78DE05E1" w:rsidR="00A93032" w:rsidRDefault="00A93032" w:rsidP="00A93032">
      <w:pPr>
        <w:rPr>
          <w:rFonts w:ascii="Arial" w:hAnsi="Arial" w:cs="Arial"/>
          <w:lang w:val="en-US"/>
        </w:rPr>
      </w:pPr>
    </w:p>
    <w:tbl>
      <w:tblPr>
        <w:tblW w:w="640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6"/>
        <w:gridCol w:w="2642"/>
        <w:gridCol w:w="1060"/>
        <w:gridCol w:w="420"/>
        <w:gridCol w:w="980"/>
        <w:gridCol w:w="880"/>
      </w:tblGrid>
      <w:tr w:rsidR="00115CC1" w:rsidRPr="00115CC1" w14:paraId="63D45E66" w14:textId="77777777" w:rsidTr="00115CC1">
        <w:trPr>
          <w:trHeight w:val="413"/>
        </w:trPr>
        <w:tc>
          <w:tcPr>
            <w:tcW w:w="30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CA5D11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64A60"/>
                <w:sz w:val="32"/>
                <w:szCs w:val="32"/>
                <w:lang w:eastAsia="de-DE"/>
              </w:rPr>
            </w:pPr>
            <w:r w:rsidRPr="00115CC1">
              <w:rPr>
                <w:rFonts w:ascii="Arial" w:eastAsia="Times New Roman" w:hAnsi="Arial" w:cs="Arial"/>
                <w:b/>
                <w:bCs/>
                <w:color w:val="264A60"/>
                <w:sz w:val="32"/>
                <w:szCs w:val="32"/>
                <w:lang w:eastAsia="de-DE"/>
              </w:rPr>
              <w:t>B: 6 month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6145A4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SS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B99712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df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E555FF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20E3EB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p</w:t>
            </w:r>
          </w:p>
        </w:tc>
      </w:tr>
      <w:tr w:rsidR="00115CC1" w:rsidRPr="00115CC1" w14:paraId="3A1C230A" w14:textId="77777777" w:rsidTr="00115CC1">
        <w:trPr>
          <w:trHeight w:val="330"/>
        </w:trPr>
        <w:tc>
          <w:tcPr>
            <w:tcW w:w="4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5365973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habitat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28E48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Acarin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4382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1534.4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FCD08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A105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3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12FB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033</w:t>
            </w:r>
          </w:p>
        </w:tc>
      </w:tr>
      <w:tr w:rsidR="00115CC1" w:rsidRPr="00115CC1" w14:paraId="546E8824" w14:textId="77777777" w:rsidTr="00115CC1">
        <w:trPr>
          <w:trHeight w:val="54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791A36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F72D2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Amphipoda</w:t>
            </w: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br/>
              <w:t xml:space="preserve">     (</w:t>
            </w:r>
            <w:r w:rsidRPr="00115CC1">
              <w:rPr>
                <w:rFonts w:ascii="Arial" w:eastAsia="Times New Roman" w:hAnsi="Arial" w:cs="Arial"/>
                <w:i/>
                <w:iCs/>
                <w:color w:val="264A60"/>
                <w:sz w:val="20"/>
                <w:szCs w:val="20"/>
                <w:lang w:eastAsia="de-DE"/>
              </w:rPr>
              <w:t>Orchestia gryllus</w:t>
            </w: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496AA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0.9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4D053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CE73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3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0ADC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056</w:t>
            </w:r>
          </w:p>
        </w:tc>
      </w:tr>
      <w:tr w:rsidR="00115CC1" w:rsidRPr="00115CC1" w14:paraId="34F554A4" w14:textId="77777777" w:rsidTr="00115CC1">
        <w:trPr>
          <w:trHeight w:val="33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69AE69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4CA1D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Arachnid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7774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18.5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6A78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4274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1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3335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151</w:t>
            </w:r>
          </w:p>
        </w:tc>
      </w:tr>
      <w:tr w:rsidR="00115CC1" w:rsidRPr="00115CC1" w14:paraId="427A5443" w14:textId="77777777" w:rsidTr="00115CC1">
        <w:trPr>
          <w:trHeight w:val="33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BCEFFE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FCA00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Chilopod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3CF7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0.7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96D7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7780C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5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11D7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005</w:t>
            </w:r>
          </w:p>
        </w:tc>
      </w:tr>
      <w:tr w:rsidR="00115CC1" w:rsidRPr="00115CC1" w14:paraId="2FC551CE" w14:textId="77777777" w:rsidTr="00115CC1">
        <w:trPr>
          <w:trHeight w:val="33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FF66C1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5E0D8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F7312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1.2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E40A6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2E23D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3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385F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042</w:t>
            </w:r>
          </w:p>
        </w:tc>
      </w:tr>
      <w:tr w:rsidR="00115CC1" w:rsidRPr="00115CC1" w14:paraId="12DBA517" w14:textId="77777777" w:rsidTr="00115CC1">
        <w:trPr>
          <w:trHeight w:val="33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E015A4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B0B33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Collembol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9561B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774.2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1497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A2F9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24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F430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&lt;0.001</w:t>
            </w:r>
          </w:p>
        </w:tc>
      </w:tr>
      <w:tr w:rsidR="00115CC1" w:rsidRPr="00115CC1" w14:paraId="533899B0" w14:textId="77777777" w:rsidTr="00115CC1">
        <w:trPr>
          <w:trHeight w:val="54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591A0E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9557D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Decapoda</w:t>
            </w: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br/>
              <w:t xml:space="preserve">     (</w:t>
            </w:r>
            <w:r w:rsidRPr="00115CC1">
              <w:rPr>
                <w:rFonts w:ascii="Arial" w:eastAsia="Times New Roman" w:hAnsi="Arial" w:cs="Arial"/>
                <w:i/>
                <w:iCs/>
                <w:color w:val="264A60"/>
                <w:sz w:val="20"/>
                <w:szCs w:val="20"/>
                <w:lang w:eastAsia="de-DE"/>
              </w:rPr>
              <w:t>Armases cinereum</w:t>
            </w: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8469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0.1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18E7B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D275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C12C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373</w:t>
            </w:r>
          </w:p>
        </w:tc>
      </w:tr>
      <w:tr w:rsidR="00115CC1" w:rsidRPr="00115CC1" w14:paraId="5A07F390" w14:textId="77777777" w:rsidTr="00115CC1">
        <w:trPr>
          <w:trHeight w:val="33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6CD393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D71B1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Dipteran larva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F4B20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753.7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CA77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07C8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3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413F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047</w:t>
            </w:r>
          </w:p>
        </w:tc>
      </w:tr>
      <w:tr w:rsidR="00115CC1" w:rsidRPr="00115CC1" w14:paraId="31B27716" w14:textId="77777777" w:rsidTr="00115CC1">
        <w:trPr>
          <w:trHeight w:val="54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17C7CE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92AA3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Gastropoda</w:t>
            </w: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br/>
              <w:t xml:space="preserve">     (</w:t>
            </w:r>
            <w:r w:rsidRPr="00115CC1">
              <w:rPr>
                <w:rFonts w:ascii="Arial" w:eastAsia="Times New Roman" w:hAnsi="Arial" w:cs="Arial"/>
                <w:i/>
                <w:iCs/>
                <w:color w:val="264A60"/>
                <w:sz w:val="20"/>
                <w:szCs w:val="20"/>
                <w:lang w:eastAsia="de-DE"/>
              </w:rPr>
              <w:t>Melampus bidentatus</w:t>
            </w: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9259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243.0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1FCC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CA92D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8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1BE8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&lt;0.001</w:t>
            </w:r>
          </w:p>
        </w:tc>
      </w:tr>
      <w:tr w:rsidR="00115CC1" w:rsidRPr="00115CC1" w14:paraId="02E488BA" w14:textId="77777777" w:rsidTr="00115CC1">
        <w:trPr>
          <w:trHeight w:val="33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8F5EBC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220AC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Hymenopter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C402C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0.1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6C216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8144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BB4D1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373</w:t>
            </w:r>
          </w:p>
        </w:tc>
      </w:tr>
      <w:tr w:rsidR="00115CC1" w:rsidRPr="00115CC1" w14:paraId="39C0F617" w14:textId="77777777" w:rsidTr="00115CC1">
        <w:trPr>
          <w:trHeight w:val="33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5DF009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E400B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Isopod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CE5E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0.7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8ED66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848A3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2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3BE1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099</w:t>
            </w:r>
          </w:p>
        </w:tc>
      </w:tr>
      <w:tr w:rsidR="00115CC1" w:rsidRPr="00115CC1" w14:paraId="17605464" w14:textId="77777777" w:rsidTr="00115CC1">
        <w:trPr>
          <w:trHeight w:val="33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AD918B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55C63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Nematod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6021A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0.6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8BDF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971E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F4114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572</w:t>
            </w:r>
          </w:p>
        </w:tc>
      </w:tr>
      <w:tr w:rsidR="00115CC1" w:rsidRPr="00115CC1" w14:paraId="6684A51D" w14:textId="77777777" w:rsidTr="00115CC1">
        <w:trPr>
          <w:trHeight w:val="33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9235AD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21447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Pseudoscorpion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A6E1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0.4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F03B2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842E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2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9B3F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126</w:t>
            </w:r>
          </w:p>
        </w:tc>
      </w:tr>
      <w:tr w:rsidR="00115CC1" w:rsidRPr="00115CC1" w14:paraId="668FDBF9" w14:textId="77777777" w:rsidTr="00115CC1">
        <w:trPr>
          <w:trHeight w:val="33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BF3297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04714C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"Others"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B2B0E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0.0    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F85A4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697FA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142E4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1.000</w:t>
            </w:r>
          </w:p>
        </w:tc>
      </w:tr>
      <w:tr w:rsidR="00115CC1" w:rsidRPr="00115CC1" w14:paraId="2A7D228A" w14:textId="77777777" w:rsidTr="00115CC1">
        <w:trPr>
          <w:trHeight w:val="330"/>
        </w:trPr>
        <w:tc>
          <w:tcPr>
            <w:tcW w:w="4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7F6D3AC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litter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33CC3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Acarin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EBF0F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1027.6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8176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74BA2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4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D4F6F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032</w:t>
            </w:r>
          </w:p>
        </w:tc>
      </w:tr>
      <w:tr w:rsidR="00115CC1" w:rsidRPr="00115CC1" w14:paraId="5614E541" w14:textId="77777777" w:rsidTr="00115CC1">
        <w:trPr>
          <w:trHeight w:val="54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A2D5B9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DE447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Amphipoda</w:t>
            </w: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br/>
              <w:t xml:space="preserve">     (</w:t>
            </w:r>
            <w:r w:rsidRPr="00115CC1">
              <w:rPr>
                <w:rFonts w:ascii="Arial" w:eastAsia="Times New Roman" w:hAnsi="Arial" w:cs="Arial"/>
                <w:i/>
                <w:iCs/>
                <w:color w:val="264A60"/>
                <w:sz w:val="20"/>
                <w:szCs w:val="20"/>
                <w:lang w:eastAsia="de-DE"/>
              </w:rPr>
              <w:t>Orchestia gryllus</w:t>
            </w: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2D41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0.1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F450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06D31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B941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756</w:t>
            </w:r>
          </w:p>
        </w:tc>
      </w:tr>
      <w:tr w:rsidR="00115CC1" w:rsidRPr="00115CC1" w14:paraId="336C8384" w14:textId="77777777" w:rsidTr="00115CC1">
        <w:trPr>
          <w:trHeight w:val="33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ABC527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76181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Arachnid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60E9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5.6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BCB0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70F2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6D8EA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447</w:t>
            </w:r>
          </w:p>
        </w:tc>
      </w:tr>
      <w:tr w:rsidR="00115CC1" w:rsidRPr="00115CC1" w14:paraId="0887C2AF" w14:textId="77777777" w:rsidTr="00115CC1">
        <w:trPr>
          <w:trHeight w:val="33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FE381E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BB696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Chilopod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4A3F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0.1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51DBE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2C71C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D42C8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630</w:t>
            </w:r>
          </w:p>
        </w:tc>
      </w:tr>
      <w:tr w:rsidR="00115CC1" w:rsidRPr="00115CC1" w14:paraId="22A9A7E6" w14:textId="77777777" w:rsidTr="00115CC1">
        <w:trPr>
          <w:trHeight w:val="33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4466C0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6AFE9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6784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0.0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260C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4DD6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DC6A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1.000</w:t>
            </w:r>
          </w:p>
        </w:tc>
      </w:tr>
      <w:tr w:rsidR="00115CC1" w:rsidRPr="00115CC1" w14:paraId="37F0662B" w14:textId="77777777" w:rsidTr="00115CC1">
        <w:trPr>
          <w:trHeight w:val="33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9AF0C7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3F469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Collembol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2C1F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62.3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8226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99F5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3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4802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053</w:t>
            </w:r>
          </w:p>
        </w:tc>
      </w:tr>
      <w:tr w:rsidR="00115CC1" w:rsidRPr="00115CC1" w14:paraId="76AF2513" w14:textId="77777777" w:rsidTr="00115CC1">
        <w:trPr>
          <w:trHeight w:val="54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8C599D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69548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Decapoda</w:t>
            </w: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br/>
              <w:t xml:space="preserve">     (</w:t>
            </w:r>
            <w:r w:rsidRPr="00115CC1">
              <w:rPr>
                <w:rFonts w:ascii="Arial" w:eastAsia="Times New Roman" w:hAnsi="Arial" w:cs="Arial"/>
                <w:i/>
                <w:iCs/>
                <w:color w:val="264A60"/>
                <w:sz w:val="20"/>
                <w:szCs w:val="20"/>
                <w:lang w:eastAsia="de-DE"/>
              </w:rPr>
              <w:t>Armases cinereum</w:t>
            </w: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BC4E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0.1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CB4F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80C5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F510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321</w:t>
            </w:r>
          </w:p>
        </w:tc>
      </w:tr>
      <w:tr w:rsidR="00115CC1" w:rsidRPr="00115CC1" w14:paraId="56513FFA" w14:textId="77777777" w:rsidTr="00115CC1">
        <w:trPr>
          <w:trHeight w:val="33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2E47EF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A6361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Dipteran larva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6BFC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990.1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8407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E685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8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5E65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005</w:t>
            </w:r>
          </w:p>
        </w:tc>
      </w:tr>
      <w:tr w:rsidR="00115CC1" w:rsidRPr="00115CC1" w14:paraId="3F507158" w14:textId="77777777" w:rsidTr="00115CC1">
        <w:trPr>
          <w:trHeight w:val="54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103A42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7A0B0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Gastropoda</w:t>
            </w: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br/>
              <w:t xml:space="preserve">     (</w:t>
            </w:r>
            <w:r w:rsidRPr="00115CC1">
              <w:rPr>
                <w:rFonts w:ascii="Arial" w:eastAsia="Times New Roman" w:hAnsi="Arial" w:cs="Arial"/>
                <w:i/>
                <w:iCs/>
                <w:color w:val="264A60"/>
                <w:sz w:val="20"/>
                <w:szCs w:val="20"/>
                <w:lang w:eastAsia="de-DE"/>
              </w:rPr>
              <w:t>Melampus bidentatus</w:t>
            </w: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47F1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17.0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D7BF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8325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1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E43A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271</w:t>
            </w:r>
          </w:p>
        </w:tc>
      </w:tr>
      <w:tr w:rsidR="00115CC1" w:rsidRPr="00115CC1" w14:paraId="4EC8E03C" w14:textId="77777777" w:rsidTr="00115CC1">
        <w:trPr>
          <w:trHeight w:val="33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190DF8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9A422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Hymenopter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A794E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0.1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6DB8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9F127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53FAF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321</w:t>
            </w:r>
          </w:p>
        </w:tc>
      </w:tr>
      <w:tr w:rsidR="00115CC1" w:rsidRPr="00115CC1" w14:paraId="395728DD" w14:textId="77777777" w:rsidTr="00115CC1">
        <w:trPr>
          <w:trHeight w:val="33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4F3877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5D876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Isopod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1FA7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0.1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11C04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90D6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0AE1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357</w:t>
            </w:r>
          </w:p>
        </w:tc>
      </w:tr>
      <w:tr w:rsidR="00115CC1" w:rsidRPr="00115CC1" w14:paraId="45B738B8" w14:textId="77777777" w:rsidTr="00115CC1">
        <w:trPr>
          <w:trHeight w:val="33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C778EE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729B7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Nematod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107F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0.1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DA8C2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1C67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740F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744</w:t>
            </w:r>
          </w:p>
        </w:tc>
      </w:tr>
      <w:tr w:rsidR="00115CC1" w:rsidRPr="00115CC1" w14:paraId="3A28B60A" w14:textId="77777777" w:rsidTr="00115CC1">
        <w:trPr>
          <w:trHeight w:val="33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07B972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212A5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Pseudoscorpion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21AE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0.3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CC9A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1939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4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5B20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047</w:t>
            </w:r>
          </w:p>
        </w:tc>
      </w:tr>
      <w:tr w:rsidR="00115CC1" w:rsidRPr="00115CC1" w14:paraId="21C3C36D" w14:textId="77777777" w:rsidTr="00115CC1">
        <w:trPr>
          <w:trHeight w:val="33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DC6830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95C904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"Others"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D4E2E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0.5    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D2F99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7E835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6.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41B30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012</w:t>
            </w:r>
          </w:p>
        </w:tc>
      </w:tr>
      <w:tr w:rsidR="00115CC1" w:rsidRPr="00115CC1" w14:paraId="242FF8B0" w14:textId="77777777" w:rsidTr="00115CC1">
        <w:trPr>
          <w:trHeight w:val="330"/>
        </w:trPr>
        <w:tc>
          <w:tcPr>
            <w:tcW w:w="4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E2CEEE8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habitat X litter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630F8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Acarin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16924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388.2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7C1F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57646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71A11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407</w:t>
            </w:r>
          </w:p>
        </w:tc>
      </w:tr>
      <w:tr w:rsidR="00115CC1" w:rsidRPr="00115CC1" w14:paraId="0D4D645D" w14:textId="77777777" w:rsidTr="00115CC1">
        <w:trPr>
          <w:trHeight w:val="51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642AD0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B5437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Amphipoda</w:t>
            </w: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br/>
              <w:t xml:space="preserve">     (</w:t>
            </w:r>
            <w:r w:rsidRPr="00115CC1">
              <w:rPr>
                <w:rFonts w:ascii="Arial" w:eastAsia="Times New Roman" w:hAnsi="Arial" w:cs="Arial"/>
                <w:i/>
                <w:iCs/>
                <w:color w:val="264A60"/>
                <w:sz w:val="20"/>
                <w:szCs w:val="20"/>
                <w:lang w:eastAsia="de-DE"/>
              </w:rPr>
              <w:t>Orchestia gryllus</w:t>
            </w: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A95FA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0.1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630D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CAB49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E6E2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907</w:t>
            </w:r>
          </w:p>
        </w:tc>
      </w:tr>
      <w:tr w:rsidR="00115CC1" w:rsidRPr="00115CC1" w14:paraId="6CD95F52" w14:textId="77777777" w:rsidTr="00115CC1">
        <w:trPr>
          <w:trHeight w:val="33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100BB7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E53B5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Arachnid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13B5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9.5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CF22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3705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BBB1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608</w:t>
            </w:r>
          </w:p>
        </w:tc>
      </w:tr>
      <w:tr w:rsidR="00115CC1" w:rsidRPr="00115CC1" w14:paraId="017C9E75" w14:textId="77777777" w:rsidTr="00115CC1">
        <w:trPr>
          <w:trHeight w:val="33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2ACDD0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69CAD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Chilopod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552D7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0.1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F293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BD9B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3B2BC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792</w:t>
            </w:r>
          </w:p>
        </w:tc>
      </w:tr>
      <w:tr w:rsidR="00115CC1" w:rsidRPr="00115CC1" w14:paraId="28A94EAB" w14:textId="77777777" w:rsidTr="00115CC1">
        <w:trPr>
          <w:trHeight w:val="33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D79EE9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81128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1FF0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0.1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0E160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2F9A4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FD349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793</w:t>
            </w:r>
          </w:p>
        </w:tc>
      </w:tr>
      <w:tr w:rsidR="00115CC1" w:rsidRPr="00115CC1" w14:paraId="3EA742D8" w14:textId="77777777" w:rsidTr="00115CC1">
        <w:trPr>
          <w:trHeight w:val="33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3BC3FA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A023B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Collembol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80AB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64.2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8F026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94FC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2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D3D58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144</w:t>
            </w:r>
          </w:p>
        </w:tc>
      </w:tr>
      <w:tr w:rsidR="00115CC1" w:rsidRPr="00115CC1" w14:paraId="3B915ADE" w14:textId="77777777" w:rsidTr="00115CC1">
        <w:trPr>
          <w:trHeight w:val="51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BC2545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EA8E0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Decapoda</w:t>
            </w: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br/>
              <w:t xml:space="preserve">     (</w:t>
            </w:r>
            <w:r w:rsidRPr="00115CC1">
              <w:rPr>
                <w:rFonts w:ascii="Arial" w:eastAsia="Times New Roman" w:hAnsi="Arial" w:cs="Arial"/>
                <w:i/>
                <w:iCs/>
                <w:color w:val="264A60"/>
                <w:sz w:val="20"/>
                <w:szCs w:val="20"/>
                <w:lang w:eastAsia="de-DE"/>
              </w:rPr>
              <w:t>Armases cinereum</w:t>
            </w: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66EC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0.1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66BDD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C823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D22A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373</w:t>
            </w:r>
          </w:p>
        </w:tc>
      </w:tr>
      <w:tr w:rsidR="00115CC1" w:rsidRPr="00115CC1" w14:paraId="011EA039" w14:textId="77777777" w:rsidTr="00115CC1">
        <w:trPr>
          <w:trHeight w:val="33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57C6AC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D8E07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Dipteran larva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5857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406.8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EB7B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9A69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1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87FB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186</w:t>
            </w:r>
          </w:p>
        </w:tc>
      </w:tr>
      <w:tr w:rsidR="00115CC1" w:rsidRPr="00115CC1" w14:paraId="32CB05AA" w14:textId="77777777" w:rsidTr="00115CC1">
        <w:trPr>
          <w:trHeight w:val="51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F55DE3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F8343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Gastropoda</w:t>
            </w: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br/>
              <w:t xml:space="preserve">     (</w:t>
            </w:r>
            <w:r w:rsidRPr="00115CC1">
              <w:rPr>
                <w:rFonts w:ascii="Arial" w:eastAsia="Times New Roman" w:hAnsi="Arial" w:cs="Arial"/>
                <w:i/>
                <w:iCs/>
                <w:color w:val="264A60"/>
                <w:sz w:val="20"/>
                <w:szCs w:val="20"/>
                <w:lang w:eastAsia="de-DE"/>
              </w:rPr>
              <w:t>Melampus bidentatus</w:t>
            </w: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B96B7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21.0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1C5F8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8C9D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54DB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471</w:t>
            </w:r>
          </w:p>
        </w:tc>
      </w:tr>
      <w:tr w:rsidR="00115CC1" w:rsidRPr="00115CC1" w14:paraId="70204C9A" w14:textId="77777777" w:rsidTr="00115CC1">
        <w:trPr>
          <w:trHeight w:val="33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A515C3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0ACDD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Hymenopter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57A7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0.1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7271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A2B8C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732C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373</w:t>
            </w:r>
          </w:p>
        </w:tc>
      </w:tr>
      <w:tr w:rsidR="00115CC1" w:rsidRPr="00115CC1" w14:paraId="2B94CD3A" w14:textId="77777777" w:rsidTr="00115CC1">
        <w:trPr>
          <w:trHeight w:val="33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27A62F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F24D3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Isopod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A4FE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0.2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8528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3240D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DC5D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427</w:t>
            </w:r>
          </w:p>
        </w:tc>
      </w:tr>
      <w:tr w:rsidR="00115CC1" w:rsidRPr="00115CC1" w14:paraId="13A2BA9F" w14:textId="77777777" w:rsidTr="00115CC1">
        <w:trPr>
          <w:trHeight w:val="33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920436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852CD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Nematod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4B60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1.1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97F6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9C66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1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BB57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322</w:t>
            </w:r>
          </w:p>
        </w:tc>
      </w:tr>
      <w:tr w:rsidR="00115CC1" w:rsidRPr="00115CC1" w14:paraId="72C3D135" w14:textId="77777777" w:rsidTr="00115CC1">
        <w:trPr>
          <w:trHeight w:val="33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DE1A36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06927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Pseudoscorpion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C759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0.4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746E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9644C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2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8443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126</w:t>
            </w:r>
          </w:p>
        </w:tc>
      </w:tr>
      <w:tr w:rsidR="00115CC1" w:rsidRPr="00115CC1" w14:paraId="2C6B8C3D" w14:textId="77777777" w:rsidTr="00115CC1">
        <w:trPr>
          <w:trHeight w:val="33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3DDA69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F0C73C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"Others"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82183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0.0    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A7AD4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6E17F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58DBE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1.000</w:t>
            </w:r>
          </w:p>
        </w:tc>
      </w:tr>
    </w:tbl>
    <w:p w14:paraId="0B9A1332" w14:textId="04386994" w:rsidR="00A93032" w:rsidRDefault="00A93032" w:rsidP="00A93032">
      <w:pPr>
        <w:rPr>
          <w:rFonts w:ascii="Arial" w:hAnsi="Arial" w:cs="Arial"/>
          <w:lang w:val="en-US"/>
        </w:rPr>
      </w:pPr>
    </w:p>
    <w:tbl>
      <w:tblPr>
        <w:tblW w:w="640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6"/>
        <w:gridCol w:w="2642"/>
        <w:gridCol w:w="1060"/>
        <w:gridCol w:w="420"/>
        <w:gridCol w:w="980"/>
        <w:gridCol w:w="880"/>
      </w:tblGrid>
      <w:tr w:rsidR="00115CC1" w:rsidRPr="00115CC1" w14:paraId="161400E0" w14:textId="77777777" w:rsidTr="00115CC1">
        <w:trPr>
          <w:trHeight w:val="413"/>
        </w:trPr>
        <w:tc>
          <w:tcPr>
            <w:tcW w:w="30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B0107F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64A60"/>
                <w:sz w:val="32"/>
                <w:szCs w:val="32"/>
                <w:lang w:eastAsia="de-DE"/>
              </w:rPr>
            </w:pPr>
            <w:r w:rsidRPr="00115CC1">
              <w:rPr>
                <w:rFonts w:ascii="Arial" w:eastAsia="Times New Roman" w:hAnsi="Arial" w:cs="Arial"/>
                <w:b/>
                <w:bCs/>
                <w:color w:val="264A60"/>
                <w:sz w:val="32"/>
                <w:szCs w:val="32"/>
                <w:lang w:eastAsia="de-DE"/>
              </w:rPr>
              <w:t>C: 12 month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75C335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SS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CEB7D3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df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6EDEE3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697E03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p</w:t>
            </w:r>
          </w:p>
        </w:tc>
      </w:tr>
      <w:tr w:rsidR="00115CC1" w:rsidRPr="00115CC1" w14:paraId="49F7B2AA" w14:textId="77777777" w:rsidTr="00115CC1">
        <w:trPr>
          <w:trHeight w:val="342"/>
        </w:trPr>
        <w:tc>
          <w:tcPr>
            <w:tcW w:w="4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872454E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habitat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97017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Acarin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E0962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16912.0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C527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26C3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13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C628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&lt;0.001</w:t>
            </w:r>
          </w:p>
        </w:tc>
      </w:tr>
      <w:tr w:rsidR="00115CC1" w:rsidRPr="00115CC1" w14:paraId="2AE01D6D" w14:textId="77777777" w:rsidTr="00115CC1">
        <w:trPr>
          <w:trHeight w:val="51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8DFE32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DA738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Amphipoda</w:t>
            </w: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br/>
              <w:t xml:space="preserve">     (</w:t>
            </w:r>
            <w:r w:rsidRPr="00115CC1">
              <w:rPr>
                <w:rFonts w:ascii="Arial" w:eastAsia="Times New Roman" w:hAnsi="Arial" w:cs="Arial"/>
                <w:i/>
                <w:iCs/>
                <w:color w:val="264A60"/>
                <w:sz w:val="20"/>
                <w:szCs w:val="20"/>
                <w:lang w:eastAsia="de-DE"/>
              </w:rPr>
              <w:t>Orchestia gryllus</w:t>
            </w: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EE20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0.1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3936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A28F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C2EE8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373</w:t>
            </w:r>
          </w:p>
        </w:tc>
      </w:tr>
      <w:tr w:rsidR="00115CC1" w:rsidRPr="00115CC1" w14:paraId="1ABD4253" w14:textId="77777777" w:rsidTr="00115CC1">
        <w:trPr>
          <w:trHeight w:val="342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D59957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88809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Arachnid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6443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21.8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E3182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39E4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20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CECD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&lt;0.001</w:t>
            </w:r>
          </w:p>
        </w:tc>
      </w:tr>
      <w:tr w:rsidR="00115CC1" w:rsidRPr="00115CC1" w14:paraId="4E9EF3F4" w14:textId="77777777" w:rsidTr="00115CC1">
        <w:trPr>
          <w:trHeight w:val="342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A6384D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ACD1F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Chilopod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EE5D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12.2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1FEE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C581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6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A9BF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002</w:t>
            </w:r>
          </w:p>
        </w:tc>
      </w:tr>
      <w:tr w:rsidR="00115CC1" w:rsidRPr="00115CC1" w14:paraId="424E31DD" w14:textId="77777777" w:rsidTr="00115CC1">
        <w:trPr>
          <w:trHeight w:val="342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01C33D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BCEB5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5BD8A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3.1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50B10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1392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1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88B5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196</w:t>
            </w:r>
          </w:p>
        </w:tc>
      </w:tr>
      <w:tr w:rsidR="00115CC1" w:rsidRPr="00115CC1" w14:paraId="587ACEDB" w14:textId="77777777" w:rsidTr="00115CC1">
        <w:trPr>
          <w:trHeight w:val="342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DBC845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EE8DE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Collembol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85268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20694.8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3DBF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37353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27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BEDB3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&lt;0.001</w:t>
            </w:r>
          </w:p>
        </w:tc>
      </w:tr>
      <w:tr w:rsidR="00115CC1" w:rsidRPr="00115CC1" w14:paraId="320BD0C2" w14:textId="77777777" w:rsidTr="00115CC1">
        <w:trPr>
          <w:trHeight w:val="51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5E97CC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27110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Decapoda</w:t>
            </w: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br/>
              <w:t xml:space="preserve">     (</w:t>
            </w:r>
            <w:r w:rsidRPr="00115CC1">
              <w:rPr>
                <w:rFonts w:ascii="Arial" w:eastAsia="Times New Roman" w:hAnsi="Arial" w:cs="Arial"/>
                <w:i/>
                <w:iCs/>
                <w:color w:val="264A60"/>
                <w:sz w:val="20"/>
                <w:szCs w:val="20"/>
                <w:lang w:eastAsia="de-DE"/>
              </w:rPr>
              <w:t>Armases cinereum</w:t>
            </w: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82159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0.1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FF17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F231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1DA9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373</w:t>
            </w:r>
          </w:p>
        </w:tc>
      </w:tr>
      <w:tr w:rsidR="00115CC1" w:rsidRPr="00115CC1" w14:paraId="6F71570A" w14:textId="77777777" w:rsidTr="00115CC1">
        <w:trPr>
          <w:trHeight w:val="342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547FC4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63B26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Dipteran larva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7FC70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273.2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C5A82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916F4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1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4D6F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203</w:t>
            </w:r>
          </w:p>
        </w:tc>
      </w:tr>
      <w:tr w:rsidR="00115CC1" w:rsidRPr="00115CC1" w14:paraId="753B5132" w14:textId="77777777" w:rsidTr="00115CC1">
        <w:trPr>
          <w:trHeight w:val="51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2511EB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D44CE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Gastropoda</w:t>
            </w: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br/>
              <w:t xml:space="preserve">     (</w:t>
            </w:r>
            <w:r w:rsidRPr="00115CC1">
              <w:rPr>
                <w:rFonts w:ascii="Arial" w:eastAsia="Times New Roman" w:hAnsi="Arial" w:cs="Arial"/>
                <w:i/>
                <w:iCs/>
                <w:color w:val="264A60"/>
                <w:sz w:val="20"/>
                <w:szCs w:val="20"/>
                <w:lang w:eastAsia="de-DE"/>
              </w:rPr>
              <w:t>Melampus bidentatus</w:t>
            </w: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563EA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138.2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A9A8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347F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7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F240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002</w:t>
            </w:r>
          </w:p>
        </w:tc>
      </w:tr>
      <w:tr w:rsidR="00115CC1" w:rsidRPr="00115CC1" w14:paraId="434FC668" w14:textId="77777777" w:rsidTr="00115CC1">
        <w:trPr>
          <w:trHeight w:val="342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A6E418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97384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Hymenopter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16019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5.9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946C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B818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4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47CA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010</w:t>
            </w:r>
          </w:p>
        </w:tc>
      </w:tr>
      <w:tr w:rsidR="00115CC1" w:rsidRPr="00115CC1" w14:paraId="1F0119D7" w14:textId="77777777" w:rsidTr="00115CC1">
        <w:trPr>
          <w:trHeight w:val="342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7B5C32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CD0E5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Isopod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95CB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55.4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53DB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6BA7F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2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6DFA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096</w:t>
            </w:r>
          </w:p>
        </w:tc>
      </w:tr>
      <w:tr w:rsidR="00115CC1" w:rsidRPr="00115CC1" w14:paraId="1473A557" w14:textId="77777777" w:rsidTr="00115CC1">
        <w:trPr>
          <w:trHeight w:val="342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491710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67F00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Nematod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31A0F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3.4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A36A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8FDE9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1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BCC5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165</w:t>
            </w:r>
          </w:p>
        </w:tc>
      </w:tr>
      <w:tr w:rsidR="00115CC1" w:rsidRPr="00115CC1" w14:paraId="555C9E2A" w14:textId="77777777" w:rsidTr="00115CC1">
        <w:trPr>
          <w:trHeight w:val="342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9AB0EE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26863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Pseudoscorpion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B7435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3.9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F1B8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D8DD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3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78E5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055</w:t>
            </w:r>
          </w:p>
        </w:tc>
      </w:tr>
      <w:tr w:rsidR="00115CC1" w:rsidRPr="00115CC1" w14:paraId="049B4EF9" w14:textId="77777777" w:rsidTr="00115CC1">
        <w:trPr>
          <w:trHeight w:val="342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2C9B34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4B13F4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"Others"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926FF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1.0    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9D6B0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DCD70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1.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F480A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284</w:t>
            </w:r>
          </w:p>
        </w:tc>
      </w:tr>
      <w:tr w:rsidR="00115CC1" w:rsidRPr="00115CC1" w14:paraId="35E0DD3C" w14:textId="77777777" w:rsidTr="00115CC1">
        <w:trPr>
          <w:trHeight w:val="342"/>
        </w:trPr>
        <w:tc>
          <w:tcPr>
            <w:tcW w:w="4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53167CB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litter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7BF92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Acarin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D224D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882.0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AAC8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98715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1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14F6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236</w:t>
            </w:r>
          </w:p>
        </w:tc>
      </w:tr>
      <w:tr w:rsidR="00115CC1" w:rsidRPr="00115CC1" w14:paraId="01EBF284" w14:textId="77777777" w:rsidTr="00115CC1">
        <w:trPr>
          <w:trHeight w:val="54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9425A9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57638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Amphipoda</w:t>
            </w: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br/>
              <w:t xml:space="preserve">     (</w:t>
            </w:r>
            <w:r w:rsidRPr="00115CC1">
              <w:rPr>
                <w:rFonts w:ascii="Arial" w:eastAsia="Times New Roman" w:hAnsi="Arial" w:cs="Arial"/>
                <w:i/>
                <w:iCs/>
                <w:color w:val="264A60"/>
                <w:sz w:val="20"/>
                <w:szCs w:val="20"/>
                <w:lang w:eastAsia="de-DE"/>
              </w:rPr>
              <w:t>Orchestia gryllus</w:t>
            </w: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53A88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0.1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345F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CE680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62A4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321</w:t>
            </w:r>
          </w:p>
        </w:tc>
      </w:tr>
      <w:tr w:rsidR="00115CC1" w:rsidRPr="00115CC1" w14:paraId="55E39EEB" w14:textId="77777777" w:rsidTr="00115CC1">
        <w:trPr>
          <w:trHeight w:val="342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C369A0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7F765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Arachnid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A71F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0.1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2A67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789B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474DB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750</w:t>
            </w:r>
          </w:p>
        </w:tc>
      </w:tr>
      <w:tr w:rsidR="00115CC1" w:rsidRPr="00115CC1" w14:paraId="0A4EF1BB" w14:textId="77777777" w:rsidTr="00115CC1">
        <w:trPr>
          <w:trHeight w:val="342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548167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512B3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Chilopod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4567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1.7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5B4E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A5D7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1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7EF2B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177</w:t>
            </w:r>
          </w:p>
        </w:tc>
      </w:tr>
      <w:tr w:rsidR="00115CC1" w:rsidRPr="00115CC1" w14:paraId="3245D3FE" w14:textId="77777777" w:rsidTr="00115CC1">
        <w:trPr>
          <w:trHeight w:val="342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9C53C0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5A4CC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FADA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1.7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767BF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C91A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1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C58F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184</w:t>
            </w:r>
          </w:p>
        </w:tc>
      </w:tr>
      <w:tr w:rsidR="00115CC1" w:rsidRPr="00115CC1" w14:paraId="02A610E7" w14:textId="77777777" w:rsidTr="00115CC1">
        <w:trPr>
          <w:trHeight w:val="342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E29755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46C78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Collembol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23A92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88.9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BA00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4600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4A17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627</w:t>
            </w:r>
          </w:p>
        </w:tc>
      </w:tr>
      <w:tr w:rsidR="00115CC1" w:rsidRPr="00115CC1" w14:paraId="42C48EDB" w14:textId="77777777" w:rsidTr="00115CC1">
        <w:trPr>
          <w:trHeight w:val="54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E31867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C00E3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Decapoda</w:t>
            </w: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br/>
              <w:t xml:space="preserve">     (</w:t>
            </w:r>
            <w:r w:rsidRPr="00115CC1">
              <w:rPr>
                <w:rFonts w:ascii="Arial" w:eastAsia="Times New Roman" w:hAnsi="Arial" w:cs="Arial"/>
                <w:i/>
                <w:iCs/>
                <w:color w:val="264A60"/>
                <w:sz w:val="20"/>
                <w:szCs w:val="20"/>
                <w:lang w:eastAsia="de-DE"/>
              </w:rPr>
              <w:t>Armases cinereum</w:t>
            </w: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CA4D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0.1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FAA8A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3D50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2DCFC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321</w:t>
            </w:r>
          </w:p>
        </w:tc>
      </w:tr>
      <w:tr w:rsidR="00115CC1" w:rsidRPr="00115CC1" w14:paraId="70251B20" w14:textId="77777777" w:rsidTr="00115CC1">
        <w:trPr>
          <w:trHeight w:val="342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A94333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3B4A0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Dipteran larva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52157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24.5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B776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6EDD4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B9A7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590</w:t>
            </w:r>
          </w:p>
        </w:tc>
      </w:tr>
      <w:tr w:rsidR="00115CC1" w:rsidRPr="00115CC1" w14:paraId="579BFB35" w14:textId="77777777" w:rsidTr="00115CC1">
        <w:trPr>
          <w:trHeight w:val="54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8E8433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26FD2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Gastropoda</w:t>
            </w: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br/>
              <w:t xml:space="preserve">     (</w:t>
            </w:r>
            <w:r w:rsidRPr="00115CC1">
              <w:rPr>
                <w:rFonts w:ascii="Arial" w:eastAsia="Times New Roman" w:hAnsi="Arial" w:cs="Arial"/>
                <w:i/>
                <w:iCs/>
                <w:color w:val="264A60"/>
                <w:sz w:val="20"/>
                <w:szCs w:val="20"/>
                <w:lang w:eastAsia="de-DE"/>
              </w:rPr>
              <w:t>Melampus bidentatus</w:t>
            </w: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9638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1.1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AE66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408B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AE4E6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734</w:t>
            </w:r>
          </w:p>
        </w:tc>
      </w:tr>
      <w:tr w:rsidR="00115CC1" w:rsidRPr="00115CC1" w14:paraId="05501E23" w14:textId="77777777" w:rsidTr="00115CC1">
        <w:trPr>
          <w:trHeight w:val="342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010E2D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999BB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Hymenopter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B7C6A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0.1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D469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9B2E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2826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761</w:t>
            </w:r>
          </w:p>
        </w:tc>
      </w:tr>
      <w:tr w:rsidR="00115CC1" w:rsidRPr="00115CC1" w14:paraId="52451D8B" w14:textId="77777777" w:rsidTr="00115CC1">
        <w:trPr>
          <w:trHeight w:val="342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A0E081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1B31E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Isopod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16249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16.0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62F0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518D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1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96930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240</w:t>
            </w:r>
          </w:p>
        </w:tc>
      </w:tr>
      <w:tr w:rsidR="00115CC1" w:rsidRPr="00115CC1" w14:paraId="28B42D88" w14:textId="77777777" w:rsidTr="00115CC1">
        <w:trPr>
          <w:trHeight w:val="342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8B45CC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176F4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Nematod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524B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0.7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F769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741F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DC890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390</w:t>
            </w:r>
          </w:p>
        </w:tc>
      </w:tr>
      <w:tr w:rsidR="00115CC1" w:rsidRPr="00115CC1" w14:paraId="7F6D31A6" w14:textId="77777777" w:rsidTr="00115CC1">
        <w:trPr>
          <w:trHeight w:val="342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437F7E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ECA61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Pseudoscorpion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E19F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0.9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A90AA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A5FE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1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F21E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241</w:t>
            </w:r>
          </w:p>
        </w:tc>
      </w:tr>
      <w:tr w:rsidR="00115CC1" w:rsidRPr="00115CC1" w14:paraId="5FD59442" w14:textId="77777777" w:rsidTr="00115CC1">
        <w:trPr>
          <w:trHeight w:val="342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16BBD2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302D59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"Others"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882CE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0.1    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ED9A7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093B6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FA83B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573</w:t>
            </w:r>
          </w:p>
        </w:tc>
      </w:tr>
      <w:tr w:rsidR="00115CC1" w:rsidRPr="00115CC1" w14:paraId="2B654A23" w14:textId="77777777" w:rsidTr="00115CC1">
        <w:trPr>
          <w:trHeight w:val="342"/>
        </w:trPr>
        <w:tc>
          <w:tcPr>
            <w:tcW w:w="4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FA583FE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habitat X litter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55CD9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Acarin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C5CD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114.3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228F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C708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33C8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912</w:t>
            </w:r>
          </w:p>
        </w:tc>
      </w:tr>
      <w:tr w:rsidR="00115CC1" w:rsidRPr="00115CC1" w14:paraId="075E105F" w14:textId="77777777" w:rsidTr="00115CC1">
        <w:trPr>
          <w:trHeight w:val="54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D9E951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8C901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Amphipoda</w:t>
            </w: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br/>
              <w:t xml:space="preserve">     (</w:t>
            </w:r>
            <w:r w:rsidRPr="00115CC1">
              <w:rPr>
                <w:rFonts w:ascii="Arial" w:eastAsia="Times New Roman" w:hAnsi="Arial" w:cs="Arial"/>
                <w:i/>
                <w:iCs/>
                <w:color w:val="264A60"/>
                <w:sz w:val="20"/>
                <w:szCs w:val="20"/>
                <w:lang w:eastAsia="de-DE"/>
              </w:rPr>
              <w:t>Orchestia gryllus</w:t>
            </w: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F983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0.1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01BC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7FE9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2D5B9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373</w:t>
            </w:r>
          </w:p>
        </w:tc>
      </w:tr>
      <w:tr w:rsidR="00115CC1" w:rsidRPr="00115CC1" w14:paraId="2860A538" w14:textId="77777777" w:rsidTr="00115CC1">
        <w:trPr>
          <w:trHeight w:val="342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A6D125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260F8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Arachnid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ECC7A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0.1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761F9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67ED4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37AC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903</w:t>
            </w:r>
          </w:p>
        </w:tc>
      </w:tr>
      <w:tr w:rsidR="00115CC1" w:rsidRPr="00115CC1" w14:paraId="18CFF544" w14:textId="77777777" w:rsidTr="00115CC1">
        <w:trPr>
          <w:trHeight w:val="342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AF16C2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8D9E8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Chilopod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C736B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3.4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BD6B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37AEE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1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FB3C2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164</w:t>
            </w:r>
          </w:p>
        </w:tc>
      </w:tr>
      <w:tr w:rsidR="00115CC1" w:rsidRPr="00115CC1" w14:paraId="335A5D34" w14:textId="77777777" w:rsidTr="00115CC1">
        <w:trPr>
          <w:trHeight w:val="342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00F8BB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325A1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76987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0.1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4A4A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E89A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62F1F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942</w:t>
            </w:r>
          </w:p>
        </w:tc>
      </w:tr>
      <w:tr w:rsidR="00115CC1" w:rsidRPr="00115CC1" w14:paraId="3FD7ABFA" w14:textId="77777777" w:rsidTr="00115CC1">
        <w:trPr>
          <w:trHeight w:val="342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B65C6C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46E7A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Collembol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36F5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1288.1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198F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D8ADF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1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53AB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185</w:t>
            </w:r>
          </w:p>
        </w:tc>
      </w:tr>
      <w:tr w:rsidR="00115CC1" w:rsidRPr="00115CC1" w14:paraId="1C4F7728" w14:textId="77777777" w:rsidTr="00115CC1">
        <w:trPr>
          <w:trHeight w:val="54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ED5C07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059F3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Decapoda</w:t>
            </w: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br/>
              <w:t xml:space="preserve">     (</w:t>
            </w:r>
            <w:r w:rsidRPr="00115CC1">
              <w:rPr>
                <w:rFonts w:ascii="Arial" w:eastAsia="Times New Roman" w:hAnsi="Arial" w:cs="Arial"/>
                <w:i/>
                <w:iCs/>
                <w:color w:val="264A60"/>
                <w:sz w:val="20"/>
                <w:szCs w:val="20"/>
                <w:lang w:eastAsia="de-DE"/>
              </w:rPr>
              <w:t>Armases cinereum</w:t>
            </w: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79E37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0.1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5CC6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D0BFE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F70C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373</w:t>
            </w:r>
          </w:p>
        </w:tc>
      </w:tr>
      <w:tr w:rsidR="00115CC1" w:rsidRPr="00115CC1" w14:paraId="58E2CE0F" w14:textId="77777777" w:rsidTr="00115CC1">
        <w:trPr>
          <w:trHeight w:val="342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9AED4F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EB6E1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Dipteran larva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C502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40.1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AD73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EF8CF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E37B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787</w:t>
            </w:r>
          </w:p>
        </w:tc>
      </w:tr>
      <w:tr w:rsidR="00115CC1" w:rsidRPr="00115CC1" w14:paraId="339A08A3" w14:textId="77777777" w:rsidTr="00115CC1">
        <w:trPr>
          <w:trHeight w:val="54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07F057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BF9BF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Gastropoda</w:t>
            </w: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br/>
              <w:t xml:space="preserve">     (</w:t>
            </w:r>
            <w:r w:rsidRPr="00115CC1">
              <w:rPr>
                <w:rFonts w:ascii="Arial" w:eastAsia="Times New Roman" w:hAnsi="Arial" w:cs="Arial"/>
                <w:i/>
                <w:iCs/>
                <w:color w:val="264A60"/>
                <w:sz w:val="20"/>
                <w:szCs w:val="20"/>
                <w:lang w:eastAsia="de-DE"/>
              </w:rPr>
              <w:t>Melampus bidentatus</w:t>
            </w: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8DA72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0.8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11AE3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13747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7D33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962</w:t>
            </w:r>
          </w:p>
        </w:tc>
      </w:tr>
      <w:tr w:rsidR="00115CC1" w:rsidRPr="00115CC1" w14:paraId="7B3AD420" w14:textId="77777777" w:rsidTr="00115CC1">
        <w:trPr>
          <w:trHeight w:val="342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4A197A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02301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Hymenopter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B45B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0.1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DC7B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10DB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087EA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977</w:t>
            </w:r>
          </w:p>
        </w:tc>
      </w:tr>
      <w:tr w:rsidR="00115CC1" w:rsidRPr="00115CC1" w14:paraId="6A2EF837" w14:textId="77777777" w:rsidTr="00115CC1">
        <w:trPr>
          <w:trHeight w:val="342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E8D1B4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1A674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Isopod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B9598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26.8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6BFF6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0EBE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1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68B6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317</w:t>
            </w:r>
          </w:p>
        </w:tc>
      </w:tr>
      <w:tr w:rsidR="00115CC1" w:rsidRPr="00115CC1" w14:paraId="612763D1" w14:textId="77777777" w:rsidTr="00115CC1">
        <w:trPr>
          <w:trHeight w:val="342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F5379D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34F83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Nematod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2764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1.4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CFCA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5584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EA0B0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477</w:t>
            </w:r>
          </w:p>
        </w:tc>
      </w:tr>
      <w:tr w:rsidR="00115CC1" w:rsidRPr="00115CC1" w14:paraId="03938E6F" w14:textId="77777777" w:rsidTr="00115CC1">
        <w:trPr>
          <w:trHeight w:val="342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2D27A3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66278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Pseudoscorpion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6FA9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1.9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4669D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3BB3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1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1161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239</w:t>
            </w:r>
          </w:p>
        </w:tc>
      </w:tr>
      <w:tr w:rsidR="00115CC1" w:rsidRPr="00115CC1" w14:paraId="7FC0EF24" w14:textId="77777777" w:rsidTr="00115CC1">
        <w:trPr>
          <w:trHeight w:val="342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CBE3C8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EE56FB" w14:textId="77777777" w:rsidR="00115CC1" w:rsidRPr="00115CC1" w:rsidRDefault="00115CC1" w:rsidP="00115CC1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264A60"/>
                <w:sz w:val="20"/>
                <w:szCs w:val="20"/>
                <w:lang w:eastAsia="de-DE"/>
              </w:rPr>
              <w:t>"Others"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BC788" w14:textId="77777777" w:rsidR="00115CC1" w:rsidRPr="00115CC1" w:rsidRDefault="00115CC1" w:rsidP="00115C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 xml:space="preserve">1.0    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2790F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B0752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1.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4AA94" w14:textId="77777777" w:rsidR="00115CC1" w:rsidRPr="00115CC1" w:rsidRDefault="00115CC1" w:rsidP="00115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115CC1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0.284</w:t>
            </w:r>
          </w:p>
        </w:tc>
      </w:tr>
    </w:tbl>
    <w:p w14:paraId="29E57927" w14:textId="59AE6A96" w:rsidR="00A93032" w:rsidRDefault="00A93032" w:rsidP="00A93032">
      <w:pPr>
        <w:rPr>
          <w:rFonts w:ascii="Arial" w:hAnsi="Arial" w:cs="Arial"/>
          <w:lang w:val="en-US"/>
        </w:rPr>
      </w:pPr>
    </w:p>
    <w:p w14:paraId="32989D2E" w14:textId="6A0BEAB5" w:rsidR="00DE26DD" w:rsidRDefault="00DE26DD" w:rsidP="00A93032">
      <w:pPr>
        <w:rPr>
          <w:rFonts w:ascii="Arial" w:hAnsi="Arial" w:cs="Arial"/>
          <w:lang w:val="en-US"/>
        </w:rPr>
      </w:pPr>
    </w:p>
    <w:p w14:paraId="6638173D" w14:textId="62B6AC43" w:rsidR="00DE26DD" w:rsidRDefault="00DE26DD" w:rsidP="00A93032">
      <w:pPr>
        <w:rPr>
          <w:rFonts w:ascii="Arial" w:hAnsi="Arial" w:cs="Arial"/>
          <w:lang w:val="en-US"/>
        </w:rPr>
      </w:pPr>
    </w:p>
    <w:sectPr w:rsidR="00DE26DD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1256290" w16cid:durableId="1F662694"/>
  <w16cid:commentId w16cid:paraId="249D338E" w16cid:durableId="1F6C6D53"/>
  <w16cid:commentId w16cid:paraId="7EA9CC56" w16cid:durableId="1F6C7B5F"/>
  <w16cid:commentId w16cid:paraId="10082433" w16cid:durableId="1F6C80F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B289D9" w14:textId="77777777" w:rsidR="00C6607D" w:rsidRDefault="00C6607D" w:rsidP="00467BBA">
      <w:pPr>
        <w:spacing w:after="0" w:line="240" w:lineRule="auto"/>
      </w:pPr>
      <w:r>
        <w:separator/>
      </w:r>
    </w:p>
  </w:endnote>
  <w:endnote w:type="continuationSeparator" w:id="0">
    <w:p w14:paraId="1A2CC986" w14:textId="77777777" w:rsidR="00C6607D" w:rsidRDefault="00C6607D" w:rsidP="00467B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236DC1" w14:textId="77777777" w:rsidR="00C6607D" w:rsidRDefault="00C6607D" w:rsidP="00467BBA">
      <w:pPr>
        <w:spacing w:after="0" w:line="240" w:lineRule="auto"/>
      </w:pPr>
      <w:r>
        <w:separator/>
      </w:r>
    </w:p>
  </w:footnote>
  <w:footnote w:type="continuationSeparator" w:id="0">
    <w:p w14:paraId="13DC91AF" w14:textId="77777777" w:rsidR="00C6607D" w:rsidRDefault="00C6607D" w:rsidP="00467BB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483593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2A40874" w14:textId="338821AD" w:rsidR="008B2F52" w:rsidRDefault="008B2F5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87B7A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4694430C" w14:textId="77777777" w:rsidR="008B2F52" w:rsidRDefault="008B2F5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46E63C1"/>
    <w:multiLevelType w:val="hybridMultilevel"/>
    <w:tmpl w:val="83722AD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58F6"/>
    <w:rsid w:val="00000A5D"/>
    <w:rsid w:val="00037E8B"/>
    <w:rsid w:val="00040AB3"/>
    <w:rsid w:val="00054DFD"/>
    <w:rsid w:val="000574AE"/>
    <w:rsid w:val="0006204F"/>
    <w:rsid w:val="00073E8D"/>
    <w:rsid w:val="00080FE9"/>
    <w:rsid w:val="00084737"/>
    <w:rsid w:val="00084885"/>
    <w:rsid w:val="000969B9"/>
    <w:rsid w:val="00096E20"/>
    <w:rsid w:val="000A13BD"/>
    <w:rsid w:val="000A1B87"/>
    <w:rsid w:val="000A3964"/>
    <w:rsid w:val="000B2236"/>
    <w:rsid w:val="000C0CDD"/>
    <w:rsid w:val="000C453A"/>
    <w:rsid w:val="000C64E5"/>
    <w:rsid w:val="000D4D4E"/>
    <w:rsid w:val="000E7877"/>
    <w:rsid w:val="000F1DD5"/>
    <w:rsid w:val="000F6EAD"/>
    <w:rsid w:val="0010161B"/>
    <w:rsid w:val="00104D37"/>
    <w:rsid w:val="00112199"/>
    <w:rsid w:val="00115CC1"/>
    <w:rsid w:val="00117E8E"/>
    <w:rsid w:val="0013248B"/>
    <w:rsid w:val="00137B4A"/>
    <w:rsid w:val="001457F4"/>
    <w:rsid w:val="00151BD5"/>
    <w:rsid w:val="00164E6E"/>
    <w:rsid w:val="0016708A"/>
    <w:rsid w:val="0017114C"/>
    <w:rsid w:val="00171CCF"/>
    <w:rsid w:val="00174F6D"/>
    <w:rsid w:val="00182E16"/>
    <w:rsid w:val="001845F9"/>
    <w:rsid w:val="001A0D71"/>
    <w:rsid w:val="001A1CFF"/>
    <w:rsid w:val="001B120C"/>
    <w:rsid w:val="001B130D"/>
    <w:rsid w:val="001B210B"/>
    <w:rsid w:val="001B3E77"/>
    <w:rsid w:val="001B6A5C"/>
    <w:rsid w:val="001C3AA2"/>
    <w:rsid w:val="001E3728"/>
    <w:rsid w:val="00201CC0"/>
    <w:rsid w:val="002033D2"/>
    <w:rsid w:val="0021106D"/>
    <w:rsid w:val="00227E07"/>
    <w:rsid w:val="00236710"/>
    <w:rsid w:val="0024247F"/>
    <w:rsid w:val="00253353"/>
    <w:rsid w:val="00253F40"/>
    <w:rsid w:val="002672E8"/>
    <w:rsid w:val="002821A5"/>
    <w:rsid w:val="0028414D"/>
    <w:rsid w:val="002870F3"/>
    <w:rsid w:val="00294F3A"/>
    <w:rsid w:val="002A22C4"/>
    <w:rsid w:val="002A2F2A"/>
    <w:rsid w:val="002E0A65"/>
    <w:rsid w:val="002E2F1F"/>
    <w:rsid w:val="002E38E4"/>
    <w:rsid w:val="002E412F"/>
    <w:rsid w:val="002E4607"/>
    <w:rsid w:val="002F0115"/>
    <w:rsid w:val="002F25E4"/>
    <w:rsid w:val="00300006"/>
    <w:rsid w:val="00303862"/>
    <w:rsid w:val="00303E00"/>
    <w:rsid w:val="00314537"/>
    <w:rsid w:val="00315F5C"/>
    <w:rsid w:val="003332B8"/>
    <w:rsid w:val="00341554"/>
    <w:rsid w:val="00346679"/>
    <w:rsid w:val="00350BDC"/>
    <w:rsid w:val="0035579A"/>
    <w:rsid w:val="00381E21"/>
    <w:rsid w:val="0039313B"/>
    <w:rsid w:val="00393C2B"/>
    <w:rsid w:val="003B0E50"/>
    <w:rsid w:val="003E2286"/>
    <w:rsid w:val="003F23D0"/>
    <w:rsid w:val="003F716E"/>
    <w:rsid w:val="00400407"/>
    <w:rsid w:val="004104AC"/>
    <w:rsid w:val="00415D75"/>
    <w:rsid w:val="00434199"/>
    <w:rsid w:val="00435139"/>
    <w:rsid w:val="0045641E"/>
    <w:rsid w:val="004642C8"/>
    <w:rsid w:val="00467392"/>
    <w:rsid w:val="00467BBA"/>
    <w:rsid w:val="004707AE"/>
    <w:rsid w:val="00470D7F"/>
    <w:rsid w:val="004722F6"/>
    <w:rsid w:val="004A1D15"/>
    <w:rsid w:val="004B0ABD"/>
    <w:rsid w:val="004B4362"/>
    <w:rsid w:val="004B7035"/>
    <w:rsid w:val="004C28BA"/>
    <w:rsid w:val="004C5CAD"/>
    <w:rsid w:val="004C5E43"/>
    <w:rsid w:val="004E2D0C"/>
    <w:rsid w:val="004E4840"/>
    <w:rsid w:val="004F50AF"/>
    <w:rsid w:val="004F69DA"/>
    <w:rsid w:val="00506FA7"/>
    <w:rsid w:val="00515E4C"/>
    <w:rsid w:val="005227CD"/>
    <w:rsid w:val="0052632D"/>
    <w:rsid w:val="00526E52"/>
    <w:rsid w:val="00527766"/>
    <w:rsid w:val="00532080"/>
    <w:rsid w:val="0053223A"/>
    <w:rsid w:val="00533E70"/>
    <w:rsid w:val="0053773E"/>
    <w:rsid w:val="0053795F"/>
    <w:rsid w:val="00550231"/>
    <w:rsid w:val="005544A0"/>
    <w:rsid w:val="005557F2"/>
    <w:rsid w:val="00574239"/>
    <w:rsid w:val="005759E8"/>
    <w:rsid w:val="005830D3"/>
    <w:rsid w:val="00584774"/>
    <w:rsid w:val="00587868"/>
    <w:rsid w:val="0059439A"/>
    <w:rsid w:val="005947BF"/>
    <w:rsid w:val="00594D87"/>
    <w:rsid w:val="005A58F6"/>
    <w:rsid w:val="005B016C"/>
    <w:rsid w:val="005B68EA"/>
    <w:rsid w:val="005B743B"/>
    <w:rsid w:val="005C1F0E"/>
    <w:rsid w:val="005C6392"/>
    <w:rsid w:val="005C6DE2"/>
    <w:rsid w:val="005D1D1B"/>
    <w:rsid w:val="005E2F9A"/>
    <w:rsid w:val="005E5F7D"/>
    <w:rsid w:val="005F1445"/>
    <w:rsid w:val="005F4FA9"/>
    <w:rsid w:val="0060456C"/>
    <w:rsid w:val="00616E92"/>
    <w:rsid w:val="00622061"/>
    <w:rsid w:val="00626CFC"/>
    <w:rsid w:val="00643AED"/>
    <w:rsid w:val="00652E06"/>
    <w:rsid w:val="00660C83"/>
    <w:rsid w:val="00671331"/>
    <w:rsid w:val="00672B9B"/>
    <w:rsid w:val="00677027"/>
    <w:rsid w:val="00677341"/>
    <w:rsid w:val="0067747F"/>
    <w:rsid w:val="006A60BA"/>
    <w:rsid w:val="006B46E0"/>
    <w:rsid w:val="006C1DD3"/>
    <w:rsid w:val="006C327D"/>
    <w:rsid w:val="006E1012"/>
    <w:rsid w:val="006E1049"/>
    <w:rsid w:val="006E236D"/>
    <w:rsid w:val="006E2C32"/>
    <w:rsid w:val="006E533F"/>
    <w:rsid w:val="006F373F"/>
    <w:rsid w:val="006F5AAC"/>
    <w:rsid w:val="007011C2"/>
    <w:rsid w:val="00705DA4"/>
    <w:rsid w:val="00707605"/>
    <w:rsid w:val="00711459"/>
    <w:rsid w:val="00713DE4"/>
    <w:rsid w:val="00716E44"/>
    <w:rsid w:val="00720F62"/>
    <w:rsid w:val="0073746E"/>
    <w:rsid w:val="00762C3F"/>
    <w:rsid w:val="00773BE4"/>
    <w:rsid w:val="00774D5C"/>
    <w:rsid w:val="00786246"/>
    <w:rsid w:val="00792FD8"/>
    <w:rsid w:val="00796E32"/>
    <w:rsid w:val="007A6ECD"/>
    <w:rsid w:val="007B62FA"/>
    <w:rsid w:val="007C5D5A"/>
    <w:rsid w:val="007D1807"/>
    <w:rsid w:val="007D2208"/>
    <w:rsid w:val="007F4E2D"/>
    <w:rsid w:val="007F76B0"/>
    <w:rsid w:val="00800C12"/>
    <w:rsid w:val="00802B33"/>
    <w:rsid w:val="00802EDA"/>
    <w:rsid w:val="008148CC"/>
    <w:rsid w:val="00823307"/>
    <w:rsid w:val="008234E5"/>
    <w:rsid w:val="008323D6"/>
    <w:rsid w:val="008327F9"/>
    <w:rsid w:val="0083699A"/>
    <w:rsid w:val="00845572"/>
    <w:rsid w:val="00845A90"/>
    <w:rsid w:val="0085223D"/>
    <w:rsid w:val="00855A0B"/>
    <w:rsid w:val="0086001B"/>
    <w:rsid w:val="00864D9F"/>
    <w:rsid w:val="00880B87"/>
    <w:rsid w:val="00882E13"/>
    <w:rsid w:val="00883EE9"/>
    <w:rsid w:val="008A5FBF"/>
    <w:rsid w:val="008B2F52"/>
    <w:rsid w:val="008B512E"/>
    <w:rsid w:val="008B631A"/>
    <w:rsid w:val="008C24B9"/>
    <w:rsid w:val="008D4662"/>
    <w:rsid w:val="008D4A17"/>
    <w:rsid w:val="008E2A0C"/>
    <w:rsid w:val="008E3765"/>
    <w:rsid w:val="008E7862"/>
    <w:rsid w:val="008F2BF9"/>
    <w:rsid w:val="0090583B"/>
    <w:rsid w:val="00905C43"/>
    <w:rsid w:val="009149D8"/>
    <w:rsid w:val="00917CDE"/>
    <w:rsid w:val="009200A9"/>
    <w:rsid w:val="00925389"/>
    <w:rsid w:val="009254A2"/>
    <w:rsid w:val="00943F28"/>
    <w:rsid w:val="00952286"/>
    <w:rsid w:val="00953AA1"/>
    <w:rsid w:val="00954E60"/>
    <w:rsid w:val="00964AE4"/>
    <w:rsid w:val="00970B0B"/>
    <w:rsid w:val="00977493"/>
    <w:rsid w:val="00985AAE"/>
    <w:rsid w:val="00986A33"/>
    <w:rsid w:val="009918EF"/>
    <w:rsid w:val="009A5BAF"/>
    <w:rsid w:val="009B06B5"/>
    <w:rsid w:val="009C0E24"/>
    <w:rsid w:val="009C5F8A"/>
    <w:rsid w:val="009C7DDE"/>
    <w:rsid w:val="009E1407"/>
    <w:rsid w:val="009E26EA"/>
    <w:rsid w:val="009E4854"/>
    <w:rsid w:val="009F2798"/>
    <w:rsid w:val="00A01A17"/>
    <w:rsid w:val="00A02C80"/>
    <w:rsid w:val="00A0526E"/>
    <w:rsid w:val="00A0607E"/>
    <w:rsid w:val="00A13E07"/>
    <w:rsid w:val="00A21A71"/>
    <w:rsid w:val="00A271BE"/>
    <w:rsid w:val="00A41063"/>
    <w:rsid w:val="00A41447"/>
    <w:rsid w:val="00A56F9C"/>
    <w:rsid w:val="00A65E71"/>
    <w:rsid w:val="00A70C2D"/>
    <w:rsid w:val="00A71964"/>
    <w:rsid w:val="00A808B5"/>
    <w:rsid w:val="00A85F52"/>
    <w:rsid w:val="00A93032"/>
    <w:rsid w:val="00A95E3A"/>
    <w:rsid w:val="00AA412C"/>
    <w:rsid w:val="00AA6509"/>
    <w:rsid w:val="00AC0C28"/>
    <w:rsid w:val="00AD0134"/>
    <w:rsid w:val="00AD6512"/>
    <w:rsid w:val="00AE0A99"/>
    <w:rsid w:val="00AE474E"/>
    <w:rsid w:val="00AE6DF2"/>
    <w:rsid w:val="00B031FF"/>
    <w:rsid w:val="00B130EB"/>
    <w:rsid w:val="00B140AA"/>
    <w:rsid w:val="00B202F0"/>
    <w:rsid w:val="00B2534C"/>
    <w:rsid w:val="00B42C37"/>
    <w:rsid w:val="00B45739"/>
    <w:rsid w:val="00B47719"/>
    <w:rsid w:val="00B47F55"/>
    <w:rsid w:val="00B501E0"/>
    <w:rsid w:val="00B66226"/>
    <w:rsid w:val="00B67B4B"/>
    <w:rsid w:val="00B7174B"/>
    <w:rsid w:val="00B71A5A"/>
    <w:rsid w:val="00B721A8"/>
    <w:rsid w:val="00B754C9"/>
    <w:rsid w:val="00B8387B"/>
    <w:rsid w:val="00B85087"/>
    <w:rsid w:val="00BA0BFC"/>
    <w:rsid w:val="00BA593B"/>
    <w:rsid w:val="00BB043A"/>
    <w:rsid w:val="00BC3340"/>
    <w:rsid w:val="00BC576E"/>
    <w:rsid w:val="00BD1B23"/>
    <w:rsid w:val="00BE5AA3"/>
    <w:rsid w:val="00BE5D01"/>
    <w:rsid w:val="00BF5CD5"/>
    <w:rsid w:val="00C15328"/>
    <w:rsid w:val="00C1618F"/>
    <w:rsid w:val="00C17747"/>
    <w:rsid w:val="00C21963"/>
    <w:rsid w:val="00C35233"/>
    <w:rsid w:val="00C368E2"/>
    <w:rsid w:val="00C6607D"/>
    <w:rsid w:val="00C86769"/>
    <w:rsid w:val="00C87365"/>
    <w:rsid w:val="00CC67C1"/>
    <w:rsid w:val="00CF149D"/>
    <w:rsid w:val="00D03CF2"/>
    <w:rsid w:val="00D03FBE"/>
    <w:rsid w:val="00D04810"/>
    <w:rsid w:val="00D079E9"/>
    <w:rsid w:val="00D24242"/>
    <w:rsid w:val="00D34B4F"/>
    <w:rsid w:val="00D3605E"/>
    <w:rsid w:val="00D40D4D"/>
    <w:rsid w:val="00D479FD"/>
    <w:rsid w:val="00D51192"/>
    <w:rsid w:val="00D543A5"/>
    <w:rsid w:val="00D54D95"/>
    <w:rsid w:val="00D64547"/>
    <w:rsid w:val="00D77800"/>
    <w:rsid w:val="00D8430A"/>
    <w:rsid w:val="00D871DD"/>
    <w:rsid w:val="00D876EA"/>
    <w:rsid w:val="00D92D35"/>
    <w:rsid w:val="00D934BD"/>
    <w:rsid w:val="00D97194"/>
    <w:rsid w:val="00DA485B"/>
    <w:rsid w:val="00DC4D7D"/>
    <w:rsid w:val="00DD028C"/>
    <w:rsid w:val="00DD7227"/>
    <w:rsid w:val="00DE26DD"/>
    <w:rsid w:val="00DF4969"/>
    <w:rsid w:val="00E128BA"/>
    <w:rsid w:val="00E3282E"/>
    <w:rsid w:val="00E524B1"/>
    <w:rsid w:val="00E61E21"/>
    <w:rsid w:val="00E71476"/>
    <w:rsid w:val="00E852D1"/>
    <w:rsid w:val="00E87B7A"/>
    <w:rsid w:val="00E91C82"/>
    <w:rsid w:val="00E97A48"/>
    <w:rsid w:val="00EA626E"/>
    <w:rsid w:val="00EA6450"/>
    <w:rsid w:val="00EB6A5E"/>
    <w:rsid w:val="00EB6B4A"/>
    <w:rsid w:val="00EC503F"/>
    <w:rsid w:val="00EC7107"/>
    <w:rsid w:val="00ED022E"/>
    <w:rsid w:val="00ED53DA"/>
    <w:rsid w:val="00EF1C5C"/>
    <w:rsid w:val="00EF54F6"/>
    <w:rsid w:val="00F00344"/>
    <w:rsid w:val="00F0317B"/>
    <w:rsid w:val="00F1161B"/>
    <w:rsid w:val="00F2306A"/>
    <w:rsid w:val="00F24AD7"/>
    <w:rsid w:val="00F306AB"/>
    <w:rsid w:val="00F45CA7"/>
    <w:rsid w:val="00F63248"/>
    <w:rsid w:val="00F71646"/>
    <w:rsid w:val="00F72065"/>
    <w:rsid w:val="00F768D9"/>
    <w:rsid w:val="00FA1032"/>
    <w:rsid w:val="00FA3AE4"/>
    <w:rsid w:val="00FA4622"/>
    <w:rsid w:val="00FA63B1"/>
    <w:rsid w:val="00FA74BB"/>
    <w:rsid w:val="00FB32E7"/>
    <w:rsid w:val="00FD0FBC"/>
    <w:rsid w:val="00FD1CBD"/>
    <w:rsid w:val="00FD3ABE"/>
    <w:rsid w:val="00FD4E25"/>
    <w:rsid w:val="00FE09E3"/>
    <w:rsid w:val="00FE10AD"/>
    <w:rsid w:val="00FE1E70"/>
    <w:rsid w:val="00FE6440"/>
    <w:rsid w:val="00FF4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74B93"/>
  <w15:docId w15:val="{E17179A9-ECB5-4EA7-A8DC-65E72A7B0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6454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BC33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4C5E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5E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5E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5E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5E4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5E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5E43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4C5E43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4C5E4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C5E43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Hyperlink">
    <w:name w:val="Hyperlink"/>
    <w:basedOn w:val="DefaultParagraphFont"/>
    <w:uiPriority w:val="99"/>
    <w:unhideWhenUsed/>
    <w:rsid w:val="008A5FBF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705DA4"/>
    <w:rPr>
      <w:b/>
      <w:bCs/>
    </w:rPr>
  </w:style>
  <w:style w:type="character" w:styleId="Emphasis">
    <w:name w:val="Emphasis"/>
    <w:basedOn w:val="DefaultParagraphFont"/>
    <w:uiPriority w:val="20"/>
    <w:qFormat/>
    <w:rsid w:val="00705DA4"/>
    <w:rPr>
      <w:i/>
      <w:iCs/>
    </w:rPr>
  </w:style>
  <w:style w:type="character" w:customStyle="1" w:styleId="element-citation">
    <w:name w:val="element-citation"/>
    <w:basedOn w:val="DefaultParagraphFont"/>
    <w:rsid w:val="00705DA4"/>
  </w:style>
  <w:style w:type="character" w:customStyle="1" w:styleId="ref-journal">
    <w:name w:val="ref-journal"/>
    <w:basedOn w:val="DefaultParagraphFont"/>
    <w:rsid w:val="00705DA4"/>
  </w:style>
  <w:style w:type="character" w:customStyle="1" w:styleId="ref-vol">
    <w:name w:val="ref-vol"/>
    <w:basedOn w:val="DefaultParagraphFont"/>
    <w:rsid w:val="00705DA4"/>
  </w:style>
  <w:style w:type="paragraph" w:styleId="Header">
    <w:name w:val="header"/>
    <w:basedOn w:val="Normal"/>
    <w:link w:val="HeaderChar"/>
    <w:uiPriority w:val="99"/>
    <w:unhideWhenUsed/>
    <w:rsid w:val="00467B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7BBA"/>
  </w:style>
  <w:style w:type="paragraph" w:styleId="Footer">
    <w:name w:val="footer"/>
    <w:basedOn w:val="Normal"/>
    <w:link w:val="FooterChar"/>
    <w:uiPriority w:val="99"/>
    <w:unhideWhenUsed/>
    <w:rsid w:val="00467B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7BBA"/>
  </w:style>
  <w:style w:type="character" w:styleId="LineNumber">
    <w:name w:val="line number"/>
    <w:basedOn w:val="DefaultParagraphFont"/>
    <w:uiPriority w:val="99"/>
    <w:semiHidden/>
    <w:unhideWhenUsed/>
    <w:rsid w:val="00467BBA"/>
  </w:style>
  <w:style w:type="paragraph" w:styleId="PlainText">
    <w:name w:val="Plain Text"/>
    <w:basedOn w:val="Normal"/>
    <w:link w:val="PlainTextChar"/>
    <w:uiPriority w:val="99"/>
    <w:semiHidden/>
    <w:unhideWhenUsed/>
    <w:rsid w:val="0059439A"/>
    <w:pPr>
      <w:spacing w:after="0" w:line="240" w:lineRule="auto"/>
    </w:pPr>
    <w:rPr>
      <w:rFonts w:ascii="Calibri" w:hAnsi="Calibri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9439A"/>
    <w:rPr>
      <w:rFonts w:ascii="Calibri" w:hAnsi="Calibri"/>
      <w:szCs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00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0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5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1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93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82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751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805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687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2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0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2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783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810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807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45" Type="http://schemas.microsoft.com/office/2016/09/relationships/commentsIds" Target="commentsId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40</Words>
  <Characters>4667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 Salzburg</Company>
  <LinksUpToDate>false</LinksUpToDate>
  <CharactersWithSpaces>5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tin Zimmer</dc:creator>
  <cp:lastModifiedBy>Dr. Martin Zimmer</cp:lastModifiedBy>
  <cp:revision>4</cp:revision>
  <cp:lastPrinted>2016-04-28T09:54:00Z</cp:lastPrinted>
  <dcterms:created xsi:type="dcterms:W3CDTF">2021-06-07T07:20:00Z</dcterms:created>
  <dcterms:modified xsi:type="dcterms:W3CDTF">2021-06-07T08:44:00Z</dcterms:modified>
</cp:coreProperties>
</file>